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21A5D" w14:textId="18CE5711" w:rsidR="00E1775D" w:rsidRPr="002664D1" w:rsidRDefault="00346D8F" w:rsidP="00700F49">
      <w:pPr>
        <w:widowControl/>
        <w:wordWrap/>
        <w:autoSpaceDE/>
        <w:autoSpaceDN/>
        <w:spacing w:after="160" w:line="480" w:lineRule="auto"/>
        <w:jc w:val="center"/>
        <w:rPr>
          <w:rFonts w:ascii="Times New Roman"/>
          <w:sz w:val="22"/>
          <w:szCs w:val="22"/>
        </w:rPr>
      </w:pPr>
      <w:bookmarkStart w:id="0" w:name="_GoBack"/>
      <w:bookmarkEnd w:id="0"/>
      <w:r w:rsidRPr="002664D1">
        <w:rPr>
          <w:rFonts w:ascii="Times New Roman"/>
          <w:b/>
          <w:sz w:val="22"/>
          <w:szCs w:val="22"/>
        </w:rPr>
        <w:t>Supplementa</w:t>
      </w:r>
      <w:r w:rsidR="00700FF6" w:rsidRPr="002664D1">
        <w:rPr>
          <w:rFonts w:ascii="Times New Roman"/>
          <w:b/>
          <w:sz w:val="22"/>
          <w:szCs w:val="22"/>
        </w:rPr>
        <w:t>l</w:t>
      </w:r>
      <w:r w:rsidRPr="002664D1">
        <w:rPr>
          <w:rFonts w:ascii="Times New Roman"/>
          <w:b/>
          <w:sz w:val="22"/>
          <w:szCs w:val="22"/>
        </w:rPr>
        <w:t xml:space="preserve"> material</w:t>
      </w:r>
    </w:p>
    <w:p w14:paraId="5F8DE1BF" w14:textId="32178A42" w:rsidR="00775582" w:rsidRPr="002664D1" w:rsidRDefault="00775582" w:rsidP="00775582">
      <w:pPr>
        <w:spacing w:line="480" w:lineRule="auto"/>
        <w:rPr>
          <w:rFonts w:ascii="Times New Roman" w:eastAsiaTheme="minorEastAsia"/>
          <w:sz w:val="22"/>
          <w:szCs w:val="22"/>
        </w:rPr>
      </w:pPr>
      <w:r w:rsidRPr="002664D1">
        <w:rPr>
          <w:rFonts w:ascii="Times New Roman"/>
          <w:color w:val="000000" w:themeColor="text1"/>
          <w:kern w:val="0"/>
          <w:sz w:val="22"/>
          <w:szCs w:val="22"/>
        </w:rPr>
        <w:t>SUPPLEMENTAL</w:t>
      </w:r>
      <w:r w:rsidRPr="002664D1">
        <w:rPr>
          <w:rFonts w:ascii="Times New Roman"/>
          <w:sz w:val="22"/>
          <w:szCs w:val="22"/>
        </w:rPr>
        <w:t xml:space="preserve"> TABLE 1.</w:t>
      </w:r>
      <w:r w:rsidRPr="002664D1">
        <w:rPr>
          <w:rFonts w:ascii="Times New Roman" w:eastAsiaTheme="minorEastAsia"/>
          <w:sz w:val="22"/>
          <w:szCs w:val="22"/>
        </w:rPr>
        <w:t xml:space="preserve"> </w:t>
      </w:r>
      <w:r>
        <w:rPr>
          <w:rFonts w:ascii="Times New Roman" w:eastAsiaTheme="minorEastAsia"/>
          <w:sz w:val="22"/>
          <w:szCs w:val="22"/>
        </w:rPr>
        <w:t>Randomization criteria of the trial</w:t>
      </w:r>
      <w:r w:rsidRPr="002664D1">
        <w:rPr>
          <w:rFonts w:ascii="Times New Roman" w:eastAsiaTheme="minorEastAsia"/>
          <w:sz w:val="22"/>
          <w:szCs w:val="22"/>
        </w:rPr>
        <w:t>.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642"/>
      </w:tblGrid>
      <w:tr w:rsidR="00775582" w14:paraId="6D85B66E" w14:textId="77777777" w:rsidTr="0077558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CB26EC" w14:textId="77777777" w:rsidR="00775582" w:rsidRDefault="00775582" w:rsidP="00775582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642" w:type="dxa"/>
            <w:tcBorders>
              <w:top w:val="single" w:sz="4" w:space="0" w:color="auto"/>
              <w:bottom w:val="single" w:sz="4" w:space="0" w:color="auto"/>
            </w:tcBorders>
          </w:tcPr>
          <w:p w14:paraId="39A0EBE0" w14:textId="33FFB614" w:rsidR="00775582" w:rsidRDefault="00775582" w:rsidP="00775582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>Criteria</w:t>
            </w:r>
          </w:p>
        </w:tc>
      </w:tr>
      <w:tr w:rsidR="00775582" w14:paraId="586D30E2" w14:textId="77777777" w:rsidTr="00775582">
        <w:tc>
          <w:tcPr>
            <w:tcW w:w="1418" w:type="dxa"/>
            <w:tcBorders>
              <w:top w:val="single" w:sz="4" w:space="0" w:color="auto"/>
            </w:tcBorders>
          </w:tcPr>
          <w:p w14:paraId="3DB493CB" w14:textId="3E40F02E" w:rsid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Inclusion</w:t>
            </w:r>
          </w:p>
        </w:tc>
        <w:tc>
          <w:tcPr>
            <w:tcW w:w="7642" w:type="dxa"/>
            <w:tcBorders>
              <w:top w:val="single" w:sz="4" w:space="0" w:color="auto"/>
            </w:tcBorders>
          </w:tcPr>
          <w:p w14:paraId="15848CAA" w14:textId="2722BD95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1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 xml:space="preserve">Patients who are scheduled to undergo primary isolated CABG for a </w:t>
            </w:r>
            <w:proofErr w:type="spellStart"/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multivessel</w:t>
            </w:r>
            <w:proofErr w:type="spellEnd"/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 xml:space="preserve"> disease</w:t>
            </w:r>
          </w:p>
          <w:p w14:paraId="19150D22" w14:textId="7ACFBA1E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2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over 19 years of age</w:t>
            </w:r>
          </w:p>
          <w:p w14:paraId="57A58DBE" w14:textId="0E240B8F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3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who are planned to use of LITA and SV as bypass conduits</w:t>
            </w:r>
          </w:p>
          <w:p w14:paraId="5396BA12" w14:textId="17DC2DC4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4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who or whose legal representative fill out a written consent form before the start of the clinical trial and patients who can comply with the clinical trial requirements</w:t>
            </w:r>
          </w:p>
        </w:tc>
      </w:tr>
      <w:tr w:rsidR="00775582" w14:paraId="149EFD95" w14:textId="77777777" w:rsidTr="00775582">
        <w:tc>
          <w:tcPr>
            <w:tcW w:w="1418" w:type="dxa"/>
            <w:tcBorders>
              <w:bottom w:val="single" w:sz="4" w:space="0" w:color="auto"/>
            </w:tcBorders>
          </w:tcPr>
          <w:p w14:paraId="6FF940F7" w14:textId="0BE046AE" w:rsid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Exclusion</w:t>
            </w:r>
          </w:p>
        </w:tc>
        <w:tc>
          <w:tcPr>
            <w:tcW w:w="7642" w:type="dxa"/>
            <w:tcBorders>
              <w:bottom w:val="single" w:sz="4" w:space="0" w:color="auto"/>
            </w:tcBorders>
          </w:tcPr>
          <w:p w14:paraId="52390293" w14:textId="67B5C9E5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 xml:space="preserve">(1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with concomitant cardiac procedures including valve or aorta surgery</w:t>
            </w:r>
          </w:p>
          <w:p w14:paraId="7024934C" w14:textId="2705AE97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2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in whom it is not feasible to use the LITA or the SV as a bypass conduit due to intrinsic problems with the vessels</w:t>
            </w:r>
          </w:p>
          <w:p w14:paraId="4633B8E7" w14:textId="6D32CEAC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3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with severely atherosclerotic or calcified ascending aorta that precludes the use of aortocoronary anastomosis of the SV</w:t>
            </w:r>
          </w:p>
          <w:p w14:paraId="49495E25" w14:textId="5714DA54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4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who have vasculitis</w:t>
            </w:r>
          </w:p>
          <w:p w14:paraId="1EAD7E52" w14:textId="3F1DCC9B" w:rsidR="00775582" w:rsidRP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5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with severe comorbidities that may limit the possibility of 1-year angiographic follow-up</w:t>
            </w:r>
          </w:p>
          <w:p w14:paraId="483E2F07" w14:textId="2394C7CB" w:rsidR="00775582" w:rsidRDefault="00775582" w:rsidP="00775582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 xml:space="preserve">(6) </w:t>
            </w:r>
            <w:r w:rsidRPr="00775582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atients who refused study enrollment</w:t>
            </w:r>
          </w:p>
        </w:tc>
      </w:tr>
    </w:tbl>
    <w:p w14:paraId="4DBECE7F" w14:textId="77777777" w:rsidR="00775582" w:rsidRDefault="00775582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  <w:color w:val="000000" w:themeColor="text1"/>
          <w:kern w:val="0"/>
          <w:sz w:val="22"/>
          <w:szCs w:val="22"/>
        </w:rPr>
      </w:pPr>
      <w:r>
        <w:rPr>
          <w:rFonts w:ascii="Times New Roman"/>
          <w:color w:val="000000" w:themeColor="text1"/>
          <w:kern w:val="0"/>
          <w:sz w:val="22"/>
          <w:szCs w:val="22"/>
        </w:rPr>
        <w:br w:type="page"/>
      </w:r>
    </w:p>
    <w:p w14:paraId="76BB97B9" w14:textId="3DDA4AAA" w:rsidR="002923AA" w:rsidRPr="002664D1" w:rsidRDefault="00700FF6" w:rsidP="00B756B8">
      <w:pPr>
        <w:spacing w:line="480" w:lineRule="auto"/>
        <w:rPr>
          <w:rFonts w:ascii="Times New Roman" w:eastAsiaTheme="minorEastAsia"/>
          <w:sz w:val="22"/>
          <w:szCs w:val="22"/>
        </w:rPr>
      </w:pPr>
      <w:r w:rsidRPr="002664D1">
        <w:rPr>
          <w:rFonts w:ascii="Times New Roman"/>
          <w:color w:val="000000" w:themeColor="text1"/>
          <w:kern w:val="0"/>
          <w:sz w:val="22"/>
          <w:szCs w:val="22"/>
        </w:rPr>
        <w:lastRenderedPageBreak/>
        <w:t>SUPPLEMENTAL</w:t>
      </w:r>
      <w:r w:rsidRPr="002664D1">
        <w:rPr>
          <w:rFonts w:ascii="Times New Roman"/>
          <w:sz w:val="22"/>
          <w:szCs w:val="22"/>
        </w:rPr>
        <w:t xml:space="preserve"> </w:t>
      </w:r>
      <w:r w:rsidR="00434DB2" w:rsidRPr="002664D1">
        <w:rPr>
          <w:rFonts w:ascii="Times New Roman"/>
          <w:sz w:val="22"/>
          <w:szCs w:val="22"/>
        </w:rPr>
        <w:t>T</w:t>
      </w:r>
      <w:r w:rsidR="00295936" w:rsidRPr="002664D1">
        <w:rPr>
          <w:rFonts w:ascii="Times New Roman"/>
          <w:sz w:val="22"/>
          <w:szCs w:val="22"/>
        </w:rPr>
        <w:t xml:space="preserve">ABLE </w:t>
      </w:r>
      <w:r w:rsidR="00775582">
        <w:rPr>
          <w:rFonts w:ascii="Times New Roman"/>
          <w:sz w:val="22"/>
          <w:szCs w:val="22"/>
        </w:rPr>
        <w:t>2</w:t>
      </w:r>
      <w:r w:rsidR="00295936" w:rsidRPr="002664D1">
        <w:rPr>
          <w:rFonts w:ascii="Times New Roman"/>
          <w:sz w:val="22"/>
          <w:szCs w:val="22"/>
        </w:rPr>
        <w:t>.</w:t>
      </w:r>
      <w:r w:rsidR="00E1775D" w:rsidRPr="002664D1">
        <w:rPr>
          <w:rFonts w:ascii="Times New Roman" w:eastAsiaTheme="minorEastAsia"/>
          <w:sz w:val="22"/>
          <w:szCs w:val="22"/>
        </w:rPr>
        <w:t xml:space="preserve"> Location of the harvested saphenous vein</w:t>
      </w:r>
      <w:r w:rsidR="00D03425" w:rsidRPr="002664D1">
        <w:rPr>
          <w:rFonts w:ascii="Times New Roman" w:eastAsiaTheme="minorEastAsia"/>
          <w:sz w:val="22"/>
          <w:szCs w:val="22"/>
        </w:rPr>
        <w:t>.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1959"/>
        <w:gridCol w:w="1820"/>
        <w:gridCol w:w="1905"/>
        <w:gridCol w:w="1820"/>
        <w:gridCol w:w="1566"/>
      </w:tblGrid>
      <w:tr w:rsidR="00B104C6" w:rsidRPr="002664D1" w14:paraId="453037E4" w14:textId="77777777" w:rsidTr="004549FA">
        <w:tc>
          <w:tcPr>
            <w:tcW w:w="1959" w:type="dxa"/>
            <w:tcBorders>
              <w:left w:val="nil"/>
              <w:bottom w:val="single" w:sz="4" w:space="0" w:color="000000"/>
              <w:right w:val="nil"/>
            </w:tcBorders>
          </w:tcPr>
          <w:p w14:paraId="03DB64D0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eastAsia="Times New Roman"/>
                <w:sz w:val="22"/>
                <w:szCs w:val="22"/>
              </w:rPr>
            </w:pPr>
          </w:p>
        </w:tc>
        <w:tc>
          <w:tcPr>
            <w:tcW w:w="1820" w:type="dxa"/>
            <w:tcBorders>
              <w:left w:val="nil"/>
              <w:bottom w:val="single" w:sz="4" w:space="0" w:color="000000"/>
              <w:right w:val="nil"/>
            </w:tcBorders>
          </w:tcPr>
          <w:p w14:paraId="12B7360A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Total</w:t>
            </w:r>
          </w:p>
          <w:p w14:paraId="19A0D322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(n = 50)</w:t>
            </w:r>
          </w:p>
        </w:tc>
        <w:tc>
          <w:tcPr>
            <w:tcW w:w="190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9D08D5A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 w:hint="eastAsia"/>
                <w:color w:val="000000" w:themeColor="text1"/>
                <w:kern w:val="24"/>
                <w:sz w:val="22"/>
                <w:szCs w:val="22"/>
              </w:rPr>
              <w:t>Composite</w:t>
            </w: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 xml:space="preserve"> group</w:t>
            </w:r>
          </w:p>
          <w:p w14:paraId="60CB92E8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182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CFA69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Aorta group</w:t>
            </w:r>
          </w:p>
          <w:p w14:paraId="45380185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156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09F2A8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i/>
                <w:color w:val="000000"/>
                <w:kern w:val="24"/>
                <w:sz w:val="22"/>
                <w:szCs w:val="22"/>
              </w:rPr>
              <w:t>P</w:t>
            </w:r>
          </w:p>
        </w:tc>
      </w:tr>
      <w:tr w:rsidR="00B104C6" w:rsidRPr="002664D1" w14:paraId="5A249E0A" w14:textId="77777777" w:rsidTr="004549FA">
        <w:tc>
          <w:tcPr>
            <w:tcW w:w="1959" w:type="dxa"/>
            <w:tcBorders>
              <w:left w:val="nil"/>
              <w:bottom w:val="nil"/>
              <w:right w:val="nil"/>
            </w:tcBorders>
          </w:tcPr>
          <w:p w14:paraId="65DD0968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Lower leg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>, n (%)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14:paraId="6BBEC3FA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42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84.0%)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10714EED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19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76.0%)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</w:tcPr>
          <w:p w14:paraId="65ED8C5F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23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92.0%)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652F142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.25</w:t>
            </w:r>
          </w:p>
        </w:tc>
      </w:tr>
      <w:tr w:rsidR="00B104C6" w:rsidRPr="002664D1" w14:paraId="7731791B" w14:textId="77777777" w:rsidTr="004549FA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49CFD43A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ind w:leftChars="156" w:left="312"/>
              <w:jc w:val="left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Lef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50D92C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31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62.0%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4C5CB98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13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52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3204922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18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76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8A258B2" w14:textId="38A14F98" w:rsidR="00B104C6" w:rsidRPr="002664D1" w:rsidRDefault="00657109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>
              <w:rPr>
                <w:rFonts w:ascii="Times New Roman" w:eastAsiaTheme="minorEastAsia" w:hint="eastAsia"/>
                <w:sz w:val="22"/>
                <w:szCs w:val="22"/>
              </w:rPr>
              <w:t>.</w:t>
            </w:r>
            <w:r>
              <w:rPr>
                <w:rFonts w:ascii="Times New Roman" w:eastAsiaTheme="minorEastAsia"/>
                <w:sz w:val="22"/>
                <w:szCs w:val="22"/>
              </w:rPr>
              <w:t>15</w:t>
            </w:r>
          </w:p>
        </w:tc>
      </w:tr>
      <w:tr w:rsidR="00B104C6" w:rsidRPr="002664D1" w14:paraId="7AE1D675" w14:textId="77777777" w:rsidTr="004549FA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FFFF5D9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ind w:leftChars="156" w:left="312"/>
              <w:jc w:val="left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Righ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987552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11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22.0%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7DBAD43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6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24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192BE3B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5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2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5989D92" w14:textId="7F2AC1C0" w:rsidR="00B104C6" w:rsidRPr="002664D1" w:rsidRDefault="00C97E6D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>
              <w:rPr>
                <w:rFonts w:ascii="Times New Roman" w:eastAsiaTheme="minorEastAsia" w:hint="eastAsia"/>
                <w:sz w:val="22"/>
                <w:szCs w:val="22"/>
              </w:rPr>
              <w:t>&gt;.99</w:t>
            </w:r>
          </w:p>
        </w:tc>
      </w:tr>
      <w:tr w:rsidR="00B104C6" w:rsidRPr="002664D1" w14:paraId="43907964" w14:textId="77777777" w:rsidTr="004549FA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44ED4BF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Upper leg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>, n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E879672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8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16.0%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2A38635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6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24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6605D39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2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8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9E50F80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.25</w:t>
            </w:r>
          </w:p>
        </w:tc>
      </w:tr>
      <w:tr w:rsidR="00B104C6" w:rsidRPr="002664D1" w14:paraId="11401FAD" w14:textId="77777777" w:rsidTr="004549FA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88DCDA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ind w:leftChars="156" w:left="312"/>
              <w:jc w:val="left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Lef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316DE07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5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10.0%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F507706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5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2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CF32221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0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6713D0F" w14:textId="2657EE0B" w:rsidR="00B104C6" w:rsidRPr="002664D1" w:rsidRDefault="00C97E6D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>
              <w:rPr>
                <w:rFonts w:ascii="Times New Roman" w:eastAsiaTheme="minorEastAsia" w:hint="eastAsia"/>
                <w:sz w:val="22"/>
                <w:szCs w:val="22"/>
              </w:rPr>
              <w:t>.05</w:t>
            </w:r>
          </w:p>
        </w:tc>
      </w:tr>
      <w:tr w:rsidR="00B104C6" w:rsidRPr="002664D1" w14:paraId="59F4DA1D" w14:textId="77777777" w:rsidTr="004549FA">
        <w:tc>
          <w:tcPr>
            <w:tcW w:w="1959" w:type="dxa"/>
            <w:tcBorders>
              <w:top w:val="nil"/>
              <w:left w:val="nil"/>
              <w:right w:val="nil"/>
            </w:tcBorders>
          </w:tcPr>
          <w:p w14:paraId="640BDE4D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ind w:leftChars="156" w:left="312"/>
              <w:jc w:val="left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Right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</w:tcPr>
          <w:p w14:paraId="365C217D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3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6.0%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077D995F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1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4.0%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</w:tcPr>
          <w:p w14:paraId="787186A2" w14:textId="77777777" w:rsidR="00B104C6" w:rsidRPr="002664D1" w:rsidRDefault="00B104C6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 w:rsidRPr="002664D1">
              <w:rPr>
                <w:rFonts w:ascii="Times New Roman" w:eastAsiaTheme="minorEastAsia" w:hint="eastAsia"/>
                <w:sz w:val="22"/>
                <w:szCs w:val="22"/>
              </w:rPr>
              <w:t>2</w:t>
            </w:r>
            <w:r w:rsidRPr="002664D1">
              <w:rPr>
                <w:rFonts w:ascii="Times New Roman" w:eastAsiaTheme="minorEastAsia"/>
                <w:sz w:val="22"/>
                <w:szCs w:val="22"/>
              </w:rPr>
              <w:t xml:space="preserve"> (8.0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3646ECBD" w14:textId="7EFBC66A" w:rsidR="00B104C6" w:rsidRPr="002664D1" w:rsidRDefault="00C97E6D" w:rsidP="004549FA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eastAsiaTheme="minorEastAsia"/>
                <w:sz w:val="22"/>
                <w:szCs w:val="22"/>
              </w:rPr>
            </w:pPr>
            <w:r>
              <w:rPr>
                <w:rFonts w:ascii="Times New Roman" w:eastAsiaTheme="minorEastAsia" w:hint="eastAsia"/>
                <w:sz w:val="22"/>
                <w:szCs w:val="22"/>
              </w:rPr>
              <w:t>&gt;.99</w:t>
            </w:r>
          </w:p>
        </w:tc>
      </w:tr>
    </w:tbl>
    <w:p w14:paraId="66C04DCA" w14:textId="1597A3CD" w:rsidR="008F0D0E" w:rsidRPr="002664D1" w:rsidRDefault="008F0D0E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  <w:sz w:val="22"/>
          <w:szCs w:val="22"/>
        </w:rPr>
      </w:pPr>
      <w:r w:rsidRPr="002664D1">
        <w:rPr>
          <w:rFonts w:ascii="Times New Roman"/>
          <w:sz w:val="22"/>
          <w:szCs w:val="22"/>
        </w:rPr>
        <w:br w:type="page"/>
      </w:r>
    </w:p>
    <w:p w14:paraId="3B4E92A1" w14:textId="4897B2CF" w:rsidR="00700F49" w:rsidRPr="002664D1" w:rsidRDefault="00700F49" w:rsidP="00700F49">
      <w:pPr>
        <w:widowControl/>
        <w:wordWrap/>
        <w:autoSpaceDE/>
        <w:autoSpaceDN/>
        <w:spacing w:line="480" w:lineRule="auto"/>
        <w:rPr>
          <w:rFonts w:ascii="Times New Roman"/>
          <w:sz w:val="22"/>
          <w:szCs w:val="22"/>
        </w:rPr>
      </w:pPr>
      <w:r w:rsidRPr="002664D1">
        <w:rPr>
          <w:rFonts w:ascii="Times New Roman"/>
          <w:color w:val="000000" w:themeColor="text1"/>
          <w:kern w:val="0"/>
          <w:sz w:val="22"/>
          <w:szCs w:val="22"/>
        </w:rPr>
        <w:lastRenderedPageBreak/>
        <w:t>SUPPLEMENTAL</w:t>
      </w:r>
      <w:r w:rsidRPr="002664D1">
        <w:rPr>
          <w:rFonts w:ascii="Times New Roman"/>
          <w:sz w:val="22"/>
          <w:szCs w:val="22"/>
        </w:rPr>
        <w:t xml:space="preserve"> </w:t>
      </w:r>
      <w:r w:rsidRPr="002664D1">
        <w:rPr>
          <w:rFonts w:ascii="Times New Roman" w:eastAsia="Times New Roman"/>
          <w:sz w:val="22"/>
          <w:szCs w:val="22"/>
        </w:rPr>
        <w:t>T</w:t>
      </w:r>
      <w:r w:rsidRPr="002664D1">
        <w:rPr>
          <w:rFonts w:ascii="Times New Roman"/>
          <w:sz w:val="22"/>
          <w:szCs w:val="22"/>
        </w:rPr>
        <w:t xml:space="preserve">ABLE </w:t>
      </w:r>
      <w:r w:rsidR="00775582">
        <w:rPr>
          <w:rFonts w:ascii="Times New Roman"/>
          <w:sz w:val="22"/>
          <w:szCs w:val="22"/>
        </w:rPr>
        <w:t>3</w:t>
      </w:r>
      <w:r w:rsidRPr="002664D1">
        <w:rPr>
          <w:rFonts w:ascii="Times New Roman"/>
          <w:sz w:val="22"/>
          <w:szCs w:val="22"/>
        </w:rPr>
        <w:t>. Comparison of the numbers of distal anastomoses between the 2 groups.</w:t>
      </w:r>
    </w:p>
    <w:tbl>
      <w:tblPr>
        <w:tblStyle w:val="af6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985"/>
        <w:gridCol w:w="1559"/>
        <w:gridCol w:w="992"/>
      </w:tblGrid>
      <w:tr w:rsidR="00B104C6" w:rsidRPr="002664D1" w14:paraId="3779975A" w14:textId="77777777" w:rsidTr="004549FA">
        <w:tc>
          <w:tcPr>
            <w:tcW w:w="3544" w:type="dxa"/>
            <w:tcBorders>
              <w:bottom w:val="single" w:sz="4" w:space="0" w:color="auto"/>
            </w:tcBorders>
          </w:tcPr>
          <w:p w14:paraId="70BC02BB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C1AED3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Total</w:t>
            </w:r>
          </w:p>
          <w:p w14:paraId="5C5CCE42" w14:textId="13A7BE9E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(n = 5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1B2AF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Composite group</w:t>
            </w:r>
          </w:p>
          <w:p w14:paraId="1210D552" w14:textId="3BB94E52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4541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Aorta group</w:t>
            </w:r>
          </w:p>
          <w:p w14:paraId="2EAA39F7" w14:textId="600EF1EA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8322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i/>
                <w:sz w:val="22"/>
                <w:szCs w:val="22"/>
              </w:rPr>
            </w:pPr>
            <w:r w:rsidRPr="002664D1">
              <w:rPr>
                <w:rFonts w:ascii="Times New Roman" w:eastAsia="굴림"/>
                <w:i/>
                <w:color w:val="000000"/>
                <w:kern w:val="24"/>
                <w:sz w:val="22"/>
                <w:szCs w:val="22"/>
              </w:rPr>
              <w:t>P</w:t>
            </w:r>
          </w:p>
        </w:tc>
      </w:tr>
      <w:tr w:rsidR="00B104C6" w:rsidRPr="002664D1" w14:paraId="06F01B3A" w14:textId="77777777" w:rsidTr="004549FA">
        <w:tc>
          <w:tcPr>
            <w:tcW w:w="3544" w:type="dxa"/>
            <w:tcBorders>
              <w:top w:val="single" w:sz="4" w:space="0" w:color="auto"/>
            </w:tcBorders>
          </w:tcPr>
          <w:p w14:paraId="4EB03608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Per pati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159EAE" w14:textId="05B343CD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 xml:space="preserve">3.7 </w:t>
            </w:r>
            <w:r w:rsidRPr="002664D1">
              <w:rPr>
                <w:rFonts w:ascii="Times New Roman" w:eastAsia="맑은 고딕"/>
                <w:sz w:val="22"/>
                <w:szCs w:val="22"/>
              </w:rPr>
              <w:t>± 1.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7567E2" w14:textId="514B595E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 xml:space="preserve">3.8 </w:t>
            </w:r>
            <w:r w:rsidRPr="002664D1">
              <w:rPr>
                <w:rFonts w:ascii="Times New Roman" w:eastAsia="맑은 고딕"/>
                <w:sz w:val="22"/>
                <w:szCs w:val="22"/>
              </w:rPr>
              <w:t>± 1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1F0772" w14:textId="556D6029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 xml:space="preserve">3.6 </w:t>
            </w:r>
            <w:r w:rsidRPr="002664D1">
              <w:rPr>
                <w:rFonts w:ascii="Times New Roman" w:eastAsia="맑은 고딕"/>
                <w:sz w:val="22"/>
                <w:szCs w:val="22"/>
              </w:rPr>
              <w:t xml:space="preserve">± </w:t>
            </w:r>
            <w:r w:rsidRPr="002664D1">
              <w:rPr>
                <w:rFonts w:ascii="Times New Roman"/>
                <w:sz w:val="22"/>
                <w:szCs w:val="22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6D58B0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.58</w:t>
            </w:r>
          </w:p>
        </w:tc>
      </w:tr>
      <w:tr w:rsidR="00B104C6" w:rsidRPr="002664D1" w14:paraId="28FD1014" w14:textId="77777777" w:rsidTr="004549FA">
        <w:tc>
          <w:tcPr>
            <w:tcW w:w="3544" w:type="dxa"/>
          </w:tcPr>
          <w:p w14:paraId="445137E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Per LITA</w:t>
            </w:r>
          </w:p>
        </w:tc>
        <w:tc>
          <w:tcPr>
            <w:tcW w:w="1701" w:type="dxa"/>
          </w:tcPr>
          <w:p w14:paraId="7ADA0C07" w14:textId="5D97054D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1.0 ± 0.2</w:t>
            </w:r>
          </w:p>
        </w:tc>
        <w:tc>
          <w:tcPr>
            <w:tcW w:w="1985" w:type="dxa"/>
          </w:tcPr>
          <w:p w14:paraId="1A0C5F75" w14:textId="65643B7F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1.0 ± 0.2</w:t>
            </w:r>
          </w:p>
        </w:tc>
        <w:tc>
          <w:tcPr>
            <w:tcW w:w="1559" w:type="dxa"/>
          </w:tcPr>
          <w:p w14:paraId="67B6C92B" w14:textId="7933DB34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 xml:space="preserve">1.0 ± </w:t>
            </w:r>
            <w:r w:rsidRPr="002664D1">
              <w:rPr>
                <w:rFonts w:ascii="Times New Roman"/>
                <w:sz w:val="22"/>
                <w:szCs w:val="22"/>
              </w:rPr>
              <w:t>0.2</w:t>
            </w:r>
          </w:p>
        </w:tc>
        <w:tc>
          <w:tcPr>
            <w:tcW w:w="992" w:type="dxa"/>
          </w:tcPr>
          <w:p w14:paraId="6A50634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B104C6" w:rsidRPr="002664D1" w14:paraId="14B9BCCA" w14:textId="77777777" w:rsidTr="004549FA">
        <w:tc>
          <w:tcPr>
            <w:tcW w:w="3544" w:type="dxa"/>
          </w:tcPr>
          <w:p w14:paraId="0F5EAA15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Per SV</w:t>
            </w:r>
          </w:p>
        </w:tc>
        <w:tc>
          <w:tcPr>
            <w:tcW w:w="1701" w:type="dxa"/>
          </w:tcPr>
          <w:p w14:paraId="3DAFA0CD" w14:textId="5C164662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2.6 ± 1.0</w:t>
            </w:r>
          </w:p>
        </w:tc>
        <w:tc>
          <w:tcPr>
            <w:tcW w:w="1985" w:type="dxa"/>
          </w:tcPr>
          <w:p w14:paraId="15B8A2A8" w14:textId="3CCB7C16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2.7 ± 1.1</w:t>
            </w:r>
          </w:p>
        </w:tc>
        <w:tc>
          <w:tcPr>
            <w:tcW w:w="1559" w:type="dxa"/>
          </w:tcPr>
          <w:p w14:paraId="6744B3C3" w14:textId="0E414655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 xml:space="preserve">2.6 ± </w:t>
            </w:r>
            <w:r w:rsidRPr="002664D1">
              <w:rPr>
                <w:rFonts w:ascii="Times New Roman"/>
                <w:sz w:val="22"/>
                <w:szCs w:val="22"/>
              </w:rPr>
              <w:t>0.8</w:t>
            </w:r>
          </w:p>
        </w:tc>
        <w:tc>
          <w:tcPr>
            <w:tcW w:w="992" w:type="dxa"/>
          </w:tcPr>
          <w:p w14:paraId="51B12A89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.57</w:t>
            </w:r>
          </w:p>
        </w:tc>
      </w:tr>
      <w:tr w:rsidR="00B104C6" w:rsidRPr="002664D1" w14:paraId="659D6EAC" w14:textId="77777777" w:rsidTr="004549FA">
        <w:tc>
          <w:tcPr>
            <w:tcW w:w="3544" w:type="dxa"/>
          </w:tcPr>
          <w:p w14:paraId="348C3DE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Anastomosed to LAD territory</w:t>
            </w:r>
          </w:p>
        </w:tc>
        <w:tc>
          <w:tcPr>
            <w:tcW w:w="1701" w:type="dxa"/>
          </w:tcPr>
          <w:p w14:paraId="032F29A0" w14:textId="3A0E927B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.8 ± 0.5</w:t>
            </w:r>
          </w:p>
        </w:tc>
        <w:tc>
          <w:tcPr>
            <w:tcW w:w="1985" w:type="dxa"/>
          </w:tcPr>
          <w:p w14:paraId="435C91C7" w14:textId="14DEA779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.8 ± 0.6</w:t>
            </w:r>
          </w:p>
        </w:tc>
        <w:tc>
          <w:tcPr>
            <w:tcW w:w="1559" w:type="dxa"/>
          </w:tcPr>
          <w:p w14:paraId="5151510B" w14:textId="17AACB2D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 xml:space="preserve">0.8 ± </w:t>
            </w:r>
            <w:r w:rsidRPr="002664D1">
              <w:rPr>
                <w:rFonts w:ascii="Times New Roman"/>
                <w:sz w:val="22"/>
                <w:szCs w:val="22"/>
              </w:rPr>
              <w:t>0.4</w:t>
            </w:r>
          </w:p>
        </w:tc>
        <w:tc>
          <w:tcPr>
            <w:tcW w:w="992" w:type="dxa"/>
          </w:tcPr>
          <w:p w14:paraId="379EE3FF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B104C6" w:rsidRPr="002664D1" w14:paraId="0CD60709" w14:textId="77777777" w:rsidTr="004549FA">
        <w:tc>
          <w:tcPr>
            <w:tcW w:w="3544" w:type="dxa"/>
          </w:tcPr>
          <w:p w14:paraId="63ABAFCC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Anastomosed to LCX territory</w:t>
            </w:r>
          </w:p>
        </w:tc>
        <w:tc>
          <w:tcPr>
            <w:tcW w:w="1701" w:type="dxa"/>
          </w:tcPr>
          <w:p w14:paraId="4C8413DA" w14:textId="5580677A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1.0 ± 0.6</w:t>
            </w:r>
          </w:p>
        </w:tc>
        <w:tc>
          <w:tcPr>
            <w:tcW w:w="1985" w:type="dxa"/>
          </w:tcPr>
          <w:p w14:paraId="01FA7DDF" w14:textId="7FFFD6C1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1.1 ± 0.7</w:t>
            </w:r>
          </w:p>
        </w:tc>
        <w:tc>
          <w:tcPr>
            <w:tcW w:w="1559" w:type="dxa"/>
          </w:tcPr>
          <w:p w14:paraId="01BB882A" w14:textId="2C140905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 xml:space="preserve">1.0 ± </w:t>
            </w:r>
            <w:r w:rsidRPr="002664D1">
              <w:rPr>
                <w:rFonts w:ascii="Times New Roman"/>
                <w:sz w:val="22"/>
                <w:szCs w:val="22"/>
              </w:rPr>
              <w:t>0.5</w:t>
            </w:r>
          </w:p>
        </w:tc>
        <w:tc>
          <w:tcPr>
            <w:tcW w:w="992" w:type="dxa"/>
          </w:tcPr>
          <w:p w14:paraId="126376EC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.65</w:t>
            </w:r>
          </w:p>
        </w:tc>
      </w:tr>
      <w:tr w:rsidR="00B104C6" w:rsidRPr="002664D1" w14:paraId="032B7357" w14:textId="77777777" w:rsidTr="004549FA">
        <w:tc>
          <w:tcPr>
            <w:tcW w:w="3544" w:type="dxa"/>
          </w:tcPr>
          <w:p w14:paraId="09D8A52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Anastomosed to RCA territory</w:t>
            </w:r>
          </w:p>
        </w:tc>
        <w:tc>
          <w:tcPr>
            <w:tcW w:w="1701" w:type="dxa"/>
          </w:tcPr>
          <w:p w14:paraId="57458CE0" w14:textId="409CAC0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.8 ± 0.6</w:t>
            </w:r>
          </w:p>
        </w:tc>
        <w:tc>
          <w:tcPr>
            <w:tcW w:w="1985" w:type="dxa"/>
          </w:tcPr>
          <w:p w14:paraId="223A59BE" w14:textId="79E5CD3F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.8 ± 0.6</w:t>
            </w:r>
          </w:p>
        </w:tc>
        <w:tc>
          <w:tcPr>
            <w:tcW w:w="1559" w:type="dxa"/>
          </w:tcPr>
          <w:p w14:paraId="339192A9" w14:textId="234BC011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 xml:space="preserve">0.7 ± </w:t>
            </w:r>
            <w:r w:rsidRPr="002664D1">
              <w:rPr>
                <w:rFonts w:ascii="Times New Roman"/>
                <w:sz w:val="22"/>
                <w:szCs w:val="22"/>
              </w:rPr>
              <w:t>0.6</w:t>
            </w:r>
          </w:p>
        </w:tc>
        <w:tc>
          <w:tcPr>
            <w:tcW w:w="992" w:type="dxa"/>
          </w:tcPr>
          <w:p w14:paraId="72B41F8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.66</w:t>
            </w:r>
          </w:p>
        </w:tc>
      </w:tr>
    </w:tbl>
    <w:p w14:paraId="2B24EC0B" w14:textId="7C830FE2" w:rsidR="00B104C6" w:rsidRPr="002664D1" w:rsidRDefault="00B104C6" w:rsidP="00700F49">
      <w:pPr>
        <w:spacing w:line="480" w:lineRule="auto"/>
        <w:rPr>
          <w:rFonts w:ascii="Times New Roman" w:eastAsia="Times New Roman"/>
          <w:sz w:val="22"/>
          <w:szCs w:val="22"/>
        </w:rPr>
      </w:pPr>
      <w:r w:rsidRPr="002664D1">
        <w:rPr>
          <w:rFonts w:ascii="Times New Roman" w:eastAsia="Times New Roman"/>
          <w:sz w:val="22"/>
          <w:szCs w:val="22"/>
        </w:rPr>
        <w:t xml:space="preserve">Values are presented as mean </w:t>
      </w:r>
      <w:r w:rsidRPr="002664D1">
        <w:rPr>
          <w:rFonts w:ascii="Times New Roman" w:eastAsia="맑은 고딕"/>
          <w:sz w:val="22"/>
          <w:szCs w:val="22"/>
        </w:rPr>
        <w:t>± standard deviation</w:t>
      </w:r>
    </w:p>
    <w:p w14:paraId="5D218887" w14:textId="2C8EA778" w:rsidR="00700F49" w:rsidRPr="002664D1" w:rsidRDefault="00700F49" w:rsidP="00700F49">
      <w:pPr>
        <w:spacing w:line="480" w:lineRule="auto"/>
        <w:rPr>
          <w:rFonts w:ascii="Times New Roman"/>
          <w:sz w:val="22"/>
          <w:szCs w:val="22"/>
        </w:rPr>
      </w:pPr>
      <w:r w:rsidRPr="002664D1">
        <w:rPr>
          <w:rFonts w:ascii="Times New Roman" w:eastAsia="Times New Roman"/>
          <w:sz w:val="22"/>
          <w:szCs w:val="22"/>
        </w:rPr>
        <w:t>LAD,</w:t>
      </w:r>
      <w:r w:rsidR="00E74990" w:rsidRPr="002664D1">
        <w:rPr>
          <w:rFonts w:ascii="Times New Roman" w:eastAsia="Times New Roman"/>
          <w:sz w:val="22"/>
          <w:szCs w:val="22"/>
        </w:rPr>
        <w:t xml:space="preserve"> </w:t>
      </w:r>
      <w:r w:rsidRPr="002664D1">
        <w:rPr>
          <w:rFonts w:ascii="Times New Roman" w:eastAsia="Times New Roman"/>
          <w:sz w:val="22"/>
          <w:szCs w:val="22"/>
        </w:rPr>
        <w:t>left anterior descending; LCX,</w:t>
      </w:r>
      <w:r w:rsidR="00E74990" w:rsidRPr="002664D1">
        <w:rPr>
          <w:rFonts w:ascii="Times New Roman" w:eastAsia="Times New Roman"/>
          <w:sz w:val="22"/>
          <w:szCs w:val="22"/>
        </w:rPr>
        <w:t xml:space="preserve"> </w:t>
      </w:r>
      <w:r w:rsidRPr="002664D1">
        <w:rPr>
          <w:rFonts w:ascii="Times New Roman" w:eastAsia="Times New Roman"/>
          <w:sz w:val="22"/>
          <w:szCs w:val="22"/>
        </w:rPr>
        <w:t>left circumflex; LITA,</w:t>
      </w:r>
      <w:r w:rsidR="00E74990" w:rsidRPr="002664D1">
        <w:rPr>
          <w:rFonts w:ascii="Times New Roman" w:eastAsia="Times New Roman"/>
          <w:sz w:val="22"/>
          <w:szCs w:val="22"/>
        </w:rPr>
        <w:t xml:space="preserve"> </w:t>
      </w:r>
      <w:r w:rsidRPr="002664D1">
        <w:rPr>
          <w:rFonts w:ascii="Times New Roman" w:eastAsia="Times New Roman"/>
          <w:sz w:val="22"/>
          <w:szCs w:val="22"/>
        </w:rPr>
        <w:t>left internal thoracic artery; RCA,</w:t>
      </w:r>
      <w:r w:rsidR="00E74990" w:rsidRPr="002664D1">
        <w:rPr>
          <w:rFonts w:ascii="Times New Roman" w:eastAsia="Times New Roman"/>
          <w:sz w:val="22"/>
          <w:szCs w:val="22"/>
        </w:rPr>
        <w:t xml:space="preserve"> </w:t>
      </w:r>
      <w:r w:rsidRPr="002664D1">
        <w:rPr>
          <w:rFonts w:ascii="Times New Roman" w:eastAsia="Times New Roman"/>
          <w:sz w:val="22"/>
          <w:szCs w:val="22"/>
        </w:rPr>
        <w:t>right coronary artery; SV,</w:t>
      </w:r>
      <w:r w:rsidR="00E74990" w:rsidRPr="002664D1">
        <w:rPr>
          <w:rFonts w:ascii="Times New Roman" w:eastAsia="Times New Roman"/>
          <w:sz w:val="22"/>
          <w:szCs w:val="22"/>
        </w:rPr>
        <w:t xml:space="preserve"> </w:t>
      </w:r>
      <w:r w:rsidRPr="002664D1">
        <w:rPr>
          <w:rFonts w:ascii="Times New Roman" w:eastAsia="Times New Roman"/>
          <w:sz w:val="22"/>
          <w:szCs w:val="22"/>
        </w:rPr>
        <w:t>saphenous vein.</w:t>
      </w:r>
      <w:r w:rsidRPr="002664D1">
        <w:rPr>
          <w:rFonts w:ascii="Times New Roman"/>
          <w:sz w:val="22"/>
          <w:szCs w:val="22"/>
        </w:rPr>
        <w:br w:type="page"/>
      </w:r>
    </w:p>
    <w:p w14:paraId="6A7F96A8" w14:textId="2C0ED46B" w:rsidR="00700F49" w:rsidRPr="002664D1" w:rsidRDefault="00700F49" w:rsidP="00700F49">
      <w:pPr>
        <w:spacing w:line="480" w:lineRule="auto"/>
        <w:rPr>
          <w:rFonts w:ascii="Times New Roman"/>
          <w:sz w:val="22"/>
          <w:szCs w:val="22"/>
        </w:rPr>
      </w:pPr>
      <w:r w:rsidRPr="002664D1">
        <w:rPr>
          <w:rFonts w:ascii="Times New Roman"/>
          <w:color w:val="000000" w:themeColor="text1"/>
          <w:kern w:val="0"/>
          <w:sz w:val="22"/>
          <w:szCs w:val="22"/>
        </w:rPr>
        <w:lastRenderedPageBreak/>
        <w:t>SUPPLEMENTAL</w:t>
      </w:r>
      <w:r w:rsidRPr="002664D1">
        <w:rPr>
          <w:rFonts w:ascii="Times New Roman"/>
          <w:sz w:val="22"/>
          <w:szCs w:val="22"/>
        </w:rPr>
        <w:t xml:space="preserve"> </w:t>
      </w:r>
      <w:r w:rsidRPr="002664D1">
        <w:rPr>
          <w:rFonts w:ascii="Times New Roman" w:eastAsia="Times New Roman"/>
          <w:sz w:val="22"/>
          <w:szCs w:val="22"/>
        </w:rPr>
        <w:t>T</w:t>
      </w:r>
      <w:r w:rsidRPr="002664D1">
        <w:rPr>
          <w:rFonts w:ascii="Times New Roman"/>
          <w:sz w:val="22"/>
          <w:szCs w:val="22"/>
        </w:rPr>
        <w:t>ABLE</w:t>
      </w:r>
      <w:r w:rsidRPr="002664D1">
        <w:rPr>
          <w:rFonts w:ascii="Times New Roman" w:eastAsia="Times New Roman"/>
          <w:sz w:val="22"/>
          <w:szCs w:val="22"/>
        </w:rPr>
        <w:t xml:space="preserve"> </w:t>
      </w:r>
      <w:r w:rsidR="00775582">
        <w:rPr>
          <w:rFonts w:ascii="Times New Roman" w:eastAsia="Times New Roman"/>
          <w:sz w:val="22"/>
          <w:szCs w:val="22"/>
        </w:rPr>
        <w:t>4</w:t>
      </w:r>
      <w:r w:rsidRPr="002664D1">
        <w:rPr>
          <w:rFonts w:ascii="Times New Roman"/>
          <w:sz w:val="22"/>
          <w:szCs w:val="22"/>
        </w:rPr>
        <w:t>.Comparison of early clinical outcomes between the 2 groups.</w:t>
      </w:r>
    </w:p>
    <w:tbl>
      <w:tblPr>
        <w:tblStyle w:val="af6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985"/>
        <w:gridCol w:w="1559"/>
        <w:gridCol w:w="992"/>
      </w:tblGrid>
      <w:tr w:rsidR="00B104C6" w:rsidRPr="002664D1" w14:paraId="1C437C54" w14:textId="77777777" w:rsidTr="004549FA">
        <w:tc>
          <w:tcPr>
            <w:tcW w:w="3686" w:type="dxa"/>
            <w:tcBorders>
              <w:bottom w:val="single" w:sz="4" w:space="0" w:color="auto"/>
            </w:tcBorders>
          </w:tcPr>
          <w:p w14:paraId="6568B98A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A2BD91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Total</w:t>
            </w:r>
          </w:p>
          <w:p w14:paraId="674F6D18" w14:textId="7373C8DD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(n =5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10A7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Composite group</w:t>
            </w:r>
          </w:p>
          <w:p w14:paraId="75A0B5D3" w14:textId="2484D2C0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53D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 w:themeColor="text1"/>
                <w:kern w:val="24"/>
                <w:sz w:val="22"/>
                <w:szCs w:val="22"/>
              </w:rPr>
              <w:t>Aorta group</w:t>
            </w:r>
          </w:p>
          <w:p w14:paraId="23DA3B00" w14:textId="0CB9BF5D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 w:eastAsia="굴림"/>
                <w:color w:val="000000"/>
                <w:kern w:val="24"/>
                <w:sz w:val="22"/>
                <w:szCs w:val="22"/>
              </w:rPr>
              <w:t>(n = 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3031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i/>
                <w:sz w:val="22"/>
                <w:szCs w:val="22"/>
              </w:rPr>
            </w:pPr>
            <w:r w:rsidRPr="002664D1">
              <w:rPr>
                <w:rFonts w:ascii="Times New Roman" w:eastAsia="굴림"/>
                <w:i/>
                <w:color w:val="000000"/>
                <w:kern w:val="24"/>
                <w:sz w:val="22"/>
                <w:szCs w:val="22"/>
              </w:rPr>
              <w:t>P</w:t>
            </w:r>
          </w:p>
        </w:tc>
      </w:tr>
      <w:tr w:rsidR="00B104C6" w:rsidRPr="002664D1" w14:paraId="1D994458" w14:textId="77777777" w:rsidTr="004549FA">
        <w:tc>
          <w:tcPr>
            <w:tcW w:w="3686" w:type="dxa"/>
            <w:tcBorders>
              <w:top w:val="single" w:sz="4" w:space="0" w:color="auto"/>
            </w:tcBorders>
          </w:tcPr>
          <w:p w14:paraId="640562A7" w14:textId="3C088B6C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Operative mortality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A68D17" w14:textId="3BEDAB70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7F7ED4" w14:textId="78448BE1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314BD4" w14:textId="4CEF091C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36E26C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-</w:t>
            </w:r>
          </w:p>
        </w:tc>
      </w:tr>
      <w:tr w:rsidR="00B104C6" w:rsidRPr="002664D1" w14:paraId="512329AE" w14:textId="77777777" w:rsidTr="004549FA">
        <w:tc>
          <w:tcPr>
            <w:tcW w:w="3686" w:type="dxa"/>
          </w:tcPr>
          <w:p w14:paraId="1BDFA828" w14:textId="690FA08A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Postoperative complications, n (%)</w:t>
            </w:r>
          </w:p>
        </w:tc>
        <w:tc>
          <w:tcPr>
            <w:tcW w:w="1559" w:type="dxa"/>
          </w:tcPr>
          <w:p w14:paraId="6E42C53E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295DD01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A4C1E0C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5296C0D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B104C6" w:rsidRPr="002664D1" w14:paraId="0DF5B1B3" w14:textId="77777777" w:rsidTr="004549FA">
        <w:tc>
          <w:tcPr>
            <w:tcW w:w="3686" w:type="dxa"/>
          </w:tcPr>
          <w:p w14:paraId="4D02D4E6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Postoperative atrial fibrillation</w:t>
            </w:r>
          </w:p>
        </w:tc>
        <w:tc>
          <w:tcPr>
            <w:tcW w:w="1559" w:type="dxa"/>
          </w:tcPr>
          <w:p w14:paraId="00AE497C" w14:textId="27D6C9EC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11 (22.0)</w:t>
            </w:r>
          </w:p>
        </w:tc>
        <w:tc>
          <w:tcPr>
            <w:tcW w:w="1985" w:type="dxa"/>
          </w:tcPr>
          <w:p w14:paraId="3945C9ED" w14:textId="1E2E7B7F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4 (16.0)</w:t>
            </w:r>
          </w:p>
        </w:tc>
        <w:tc>
          <w:tcPr>
            <w:tcW w:w="1559" w:type="dxa"/>
          </w:tcPr>
          <w:p w14:paraId="4560658F" w14:textId="093D451A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7 (28.0)</w:t>
            </w:r>
          </w:p>
        </w:tc>
        <w:tc>
          <w:tcPr>
            <w:tcW w:w="992" w:type="dxa"/>
          </w:tcPr>
          <w:p w14:paraId="1E2509CD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.50</w:t>
            </w:r>
          </w:p>
        </w:tc>
      </w:tr>
      <w:tr w:rsidR="00B104C6" w:rsidRPr="002664D1" w14:paraId="09A82166" w14:textId="77777777" w:rsidTr="004549FA">
        <w:tc>
          <w:tcPr>
            <w:tcW w:w="3686" w:type="dxa"/>
          </w:tcPr>
          <w:p w14:paraId="25AEEAA8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Acute kidney injury</w:t>
            </w:r>
          </w:p>
        </w:tc>
        <w:tc>
          <w:tcPr>
            <w:tcW w:w="1559" w:type="dxa"/>
          </w:tcPr>
          <w:p w14:paraId="426D0593" w14:textId="760D1B3A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1 (2.0)</w:t>
            </w:r>
          </w:p>
        </w:tc>
        <w:tc>
          <w:tcPr>
            <w:tcW w:w="1985" w:type="dxa"/>
          </w:tcPr>
          <w:p w14:paraId="6B7BAA5F" w14:textId="2ED3A6BC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0 (0.0)</w:t>
            </w:r>
          </w:p>
        </w:tc>
        <w:tc>
          <w:tcPr>
            <w:tcW w:w="1559" w:type="dxa"/>
          </w:tcPr>
          <w:p w14:paraId="0243F3C7" w14:textId="0E90A654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1 (4.0)</w:t>
            </w:r>
          </w:p>
        </w:tc>
        <w:tc>
          <w:tcPr>
            <w:tcW w:w="992" w:type="dxa"/>
          </w:tcPr>
          <w:p w14:paraId="03EBD71D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B104C6" w:rsidRPr="002664D1" w14:paraId="3EB163C9" w14:textId="77777777" w:rsidTr="004549FA">
        <w:tc>
          <w:tcPr>
            <w:tcW w:w="3686" w:type="dxa"/>
          </w:tcPr>
          <w:p w14:paraId="1215F075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Respiratory complications</w:t>
            </w:r>
          </w:p>
        </w:tc>
        <w:tc>
          <w:tcPr>
            <w:tcW w:w="1559" w:type="dxa"/>
          </w:tcPr>
          <w:p w14:paraId="6EB67BBD" w14:textId="6FDA7E9F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1 (2.0)</w:t>
            </w:r>
          </w:p>
        </w:tc>
        <w:tc>
          <w:tcPr>
            <w:tcW w:w="1985" w:type="dxa"/>
          </w:tcPr>
          <w:p w14:paraId="69B606A8" w14:textId="2F0D5DC9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1 (4.0)</w:t>
            </w:r>
          </w:p>
        </w:tc>
        <w:tc>
          <w:tcPr>
            <w:tcW w:w="1559" w:type="dxa"/>
          </w:tcPr>
          <w:p w14:paraId="072A44C2" w14:textId="5E499A9D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0 (0.0)</w:t>
            </w:r>
          </w:p>
        </w:tc>
        <w:tc>
          <w:tcPr>
            <w:tcW w:w="992" w:type="dxa"/>
          </w:tcPr>
          <w:p w14:paraId="7B9C8543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B104C6" w:rsidRPr="002664D1" w14:paraId="64137C75" w14:textId="77777777" w:rsidTr="004549FA">
        <w:tc>
          <w:tcPr>
            <w:tcW w:w="3686" w:type="dxa"/>
          </w:tcPr>
          <w:p w14:paraId="364DE705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Delirium</w:t>
            </w:r>
          </w:p>
        </w:tc>
        <w:tc>
          <w:tcPr>
            <w:tcW w:w="1559" w:type="dxa"/>
          </w:tcPr>
          <w:p w14:paraId="65A46BDA" w14:textId="2C389206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1 2.0)</w:t>
            </w:r>
          </w:p>
        </w:tc>
        <w:tc>
          <w:tcPr>
            <w:tcW w:w="1985" w:type="dxa"/>
          </w:tcPr>
          <w:p w14:paraId="6FCA7D82" w14:textId="43A5146C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1 (4.0)</w:t>
            </w:r>
          </w:p>
        </w:tc>
        <w:tc>
          <w:tcPr>
            <w:tcW w:w="1559" w:type="dxa"/>
          </w:tcPr>
          <w:p w14:paraId="463DD2F8" w14:textId="48BD586B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992" w:type="dxa"/>
          </w:tcPr>
          <w:p w14:paraId="4CD35FEA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&gt;.99</w:t>
            </w:r>
          </w:p>
        </w:tc>
      </w:tr>
      <w:tr w:rsidR="00B104C6" w:rsidRPr="002664D1" w14:paraId="67CADA72" w14:textId="77777777" w:rsidTr="004549FA">
        <w:tc>
          <w:tcPr>
            <w:tcW w:w="3686" w:type="dxa"/>
          </w:tcPr>
          <w:p w14:paraId="5A9A7649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Bleeding reoperation</w:t>
            </w:r>
          </w:p>
        </w:tc>
        <w:tc>
          <w:tcPr>
            <w:tcW w:w="1559" w:type="dxa"/>
          </w:tcPr>
          <w:p w14:paraId="72B8A9EE" w14:textId="1146B830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1985" w:type="dxa"/>
          </w:tcPr>
          <w:p w14:paraId="315C0061" w14:textId="2A9C2786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1559" w:type="dxa"/>
          </w:tcPr>
          <w:p w14:paraId="318758E3" w14:textId="22F5E37B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992" w:type="dxa"/>
          </w:tcPr>
          <w:p w14:paraId="3069D987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-</w:t>
            </w:r>
          </w:p>
        </w:tc>
      </w:tr>
      <w:tr w:rsidR="00B104C6" w:rsidRPr="002664D1" w14:paraId="3FAF2FB3" w14:textId="77777777" w:rsidTr="004549FA">
        <w:tc>
          <w:tcPr>
            <w:tcW w:w="3686" w:type="dxa"/>
            <w:tcBorders>
              <w:bottom w:val="nil"/>
            </w:tcBorders>
          </w:tcPr>
          <w:p w14:paraId="6C2B2F6A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Stroke</w:t>
            </w:r>
          </w:p>
        </w:tc>
        <w:tc>
          <w:tcPr>
            <w:tcW w:w="1559" w:type="dxa"/>
            <w:tcBorders>
              <w:bottom w:val="nil"/>
            </w:tcBorders>
          </w:tcPr>
          <w:p w14:paraId="4FC6D3D8" w14:textId="6114D244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1985" w:type="dxa"/>
            <w:tcBorders>
              <w:bottom w:val="nil"/>
            </w:tcBorders>
          </w:tcPr>
          <w:p w14:paraId="19B9D352" w14:textId="3FBC01C1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bottom w:val="nil"/>
            </w:tcBorders>
          </w:tcPr>
          <w:p w14:paraId="08ECC011" w14:textId="4E249AA8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bottom w:val="nil"/>
            </w:tcBorders>
          </w:tcPr>
          <w:p w14:paraId="7D91066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-</w:t>
            </w:r>
          </w:p>
        </w:tc>
      </w:tr>
      <w:tr w:rsidR="00B104C6" w:rsidRPr="002664D1" w14:paraId="5BBC7A2F" w14:textId="77777777" w:rsidTr="004549FA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EC5CC28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ind w:leftChars="159" w:left="318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2664D1">
              <w:rPr>
                <w:rFonts w:ascii="Times New Roman"/>
                <w:sz w:val="22"/>
                <w:szCs w:val="22"/>
              </w:rPr>
              <w:t>Mediastiniti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535E41C" w14:textId="278F8571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F7CEE3F" w14:textId="1D9A33A5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6CCCC31" w14:textId="65BB58E0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sz w:val="22"/>
                <w:szCs w:val="22"/>
              </w:rPr>
            </w:pPr>
            <w:r w:rsidRPr="002664D1">
              <w:rPr>
                <w:rFonts w:ascii="Times New Roman" w:eastAsia="맑은 고딕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C23D74" w14:textId="77777777" w:rsidR="00B104C6" w:rsidRPr="002664D1" w:rsidRDefault="00B104C6" w:rsidP="00454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sz w:val="22"/>
                <w:szCs w:val="22"/>
              </w:rPr>
            </w:pPr>
            <w:r w:rsidRPr="002664D1">
              <w:rPr>
                <w:rFonts w:ascii="Times New Roman"/>
                <w:sz w:val="22"/>
                <w:szCs w:val="22"/>
              </w:rPr>
              <w:t>-</w:t>
            </w:r>
          </w:p>
        </w:tc>
      </w:tr>
    </w:tbl>
    <w:p w14:paraId="7DB1A073" w14:textId="178EBE9A" w:rsidR="00700F49" w:rsidRPr="002664D1" w:rsidRDefault="00700F49" w:rsidP="00700F49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  <w:sz w:val="22"/>
          <w:szCs w:val="22"/>
        </w:rPr>
      </w:pPr>
      <w:r w:rsidRPr="002664D1">
        <w:rPr>
          <w:rFonts w:ascii="Times New Roman"/>
          <w:sz w:val="22"/>
          <w:szCs w:val="22"/>
        </w:rPr>
        <w:br w:type="page"/>
      </w:r>
    </w:p>
    <w:p w14:paraId="6CFA12B7" w14:textId="2A9AC665" w:rsidR="008F0D0E" w:rsidRPr="002664D1" w:rsidRDefault="00700F49" w:rsidP="008F0D0E">
      <w:pPr>
        <w:adjustRightInd w:val="0"/>
        <w:spacing w:line="480" w:lineRule="auto"/>
        <w:rPr>
          <w:rFonts w:ascii="Times New Roman"/>
          <w:color w:val="000000" w:themeColor="text1"/>
          <w:kern w:val="0"/>
          <w:sz w:val="22"/>
          <w:szCs w:val="22"/>
        </w:rPr>
      </w:pPr>
      <w:r w:rsidRPr="002664D1">
        <w:rPr>
          <w:rFonts w:ascii="Times New Roman"/>
          <w:color w:val="000000" w:themeColor="text1"/>
          <w:kern w:val="0"/>
          <w:sz w:val="22"/>
          <w:szCs w:val="22"/>
        </w:rPr>
        <w:lastRenderedPageBreak/>
        <w:t xml:space="preserve">SUPPLEMENTAL FIGURE </w:t>
      </w:r>
      <w:r w:rsidR="009700F8" w:rsidRPr="002664D1">
        <w:rPr>
          <w:rFonts w:ascii="Times New Roman"/>
          <w:color w:val="000000" w:themeColor="text1"/>
          <w:kern w:val="0"/>
          <w:sz w:val="22"/>
          <w:szCs w:val="22"/>
        </w:rPr>
        <w:t>1</w:t>
      </w:r>
      <w:r w:rsidR="008F0D0E" w:rsidRPr="002664D1">
        <w:rPr>
          <w:rFonts w:ascii="Times New Roman"/>
          <w:color w:val="000000" w:themeColor="text1"/>
          <w:kern w:val="0"/>
          <w:sz w:val="22"/>
          <w:szCs w:val="22"/>
        </w:rPr>
        <w:t>.</w:t>
      </w:r>
      <w:r w:rsidRPr="002664D1">
        <w:rPr>
          <w:rFonts w:ascii="Times New Roman"/>
          <w:color w:val="000000" w:themeColor="text1"/>
          <w:kern w:val="0"/>
          <w:sz w:val="22"/>
          <w:szCs w:val="22"/>
        </w:rPr>
        <w:t xml:space="preserve"> </w:t>
      </w:r>
      <w:r w:rsidR="008F0D0E" w:rsidRPr="002664D1">
        <w:rPr>
          <w:rFonts w:ascii="Times New Roman"/>
          <w:color w:val="000000" w:themeColor="text1"/>
          <w:kern w:val="0"/>
          <w:sz w:val="22"/>
          <w:szCs w:val="22"/>
        </w:rPr>
        <w:t xml:space="preserve">Early postoperative angiograms demonstrating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competitive flow of the SV grafts. (A)</w:t>
      </w:r>
      <w:r w:rsidR="00725288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Graft angiogram showed patent LITA-to-LAD anastomosis and patent anastomosis of the SV to diagonal and obtuse marginal branches. However, the posterior descending artery was not visualized on this graft angiogram due to competitive flow</w:t>
      </w:r>
      <w:r w:rsidR="00725288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(</w:t>
      </w:r>
      <w:r w:rsidR="008F0D0E" w:rsidRPr="002664D1">
        <w:rPr>
          <w:rFonts w:ascii="Times New Roman" w:eastAsia="맑은 고딕"/>
          <w:bCs/>
          <w:i/>
          <w:kern w:val="0"/>
          <w:sz w:val="22"/>
          <w:szCs w:val="22"/>
        </w:rPr>
        <w:t>white arrow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). (B)</w:t>
      </w:r>
      <w:r w:rsidR="00725288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Native RCA angiogram showed patent anastomosis of the SV graft to the posterior descending artery which was visualized with retrograde competitive flow</w:t>
      </w:r>
      <w:r w:rsidR="00725288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(</w:t>
      </w:r>
      <w:r w:rsidR="008F0D0E" w:rsidRPr="002664D1">
        <w:rPr>
          <w:rFonts w:ascii="Times New Roman" w:eastAsia="맑은 고딕"/>
          <w:bCs/>
          <w:i/>
          <w:kern w:val="0"/>
          <w:sz w:val="22"/>
          <w:szCs w:val="22"/>
        </w:rPr>
        <w:t>black arrow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). LAD,</w:t>
      </w:r>
      <w:r w:rsidR="00F97C55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left anterior descending artery; LITA,</w:t>
      </w:r>
      <w:r w:rsidR="00F97C55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left internal thoracic artery; RCA,</w:t>
      </w:r>
      <w:r w:rsidR="00F97C55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right coronary artery; SV,</w:t>
      </w:r>
      <w:r w:rsidR="00F97C55" w:rsidRPr="002664D1">
        <w:rPr>
          <w:rFonts w:ascii="Times New Roman" w:eastAsia="맑은 고딕"/>
          <w:bCs/>
          <w:kern w:val="0"/>
          <w:sz w:val="22"/>
          <w:szCs w:val="22"/>
        </w:rPr>
        <w:t xml:space="preserve"> </w:t>
      </w:r>
      <w:r w:rsidR="008F0D0E" w:rsidRPr="002664D1">
        <w:rPr>
          <w:rFonts w:ascii="Times New Roman" w:eastAsia="맑은 고딕"/>
          <w:bCs/>
          <w:kern w:val="0"/>
          <w:sz w:val="22"/>
          <w:szCs w:val="22"/>
        </w:rPr>
        <w:t>saphenous vein.</w:t>
      </w:r>
    </w:p>
    <w:p w14:paraId="6AC32ECC" w14:textId="06D978E3" w:rsidR="00E1775D" w:rsidRPr="002664D1" w:rsidRDefault="00725288" w:rsidP="008F0D0E">
      <w:pPr>
        <w:spacing w:line="480" w:lineRule="auto"/>
        <w:rPr>
          <w:rFonts w:ascii="Times New Roman"/>
          <w:sz w:val="22"/>
          <w:szCs w:val="22"/>
        </w:rPr>
      </w:pPr>
      <w:r w:rsidRPr="002664D1">
        <w:rPr>
          <w:rFonts w:ascii="Times New Roman"/>
          <w:noProof/>
          <w:sz w:val="22"/>
          <w:szCs w:val="22"/>
        </w:rPr>
        <w:drawing>
          <wp:inline distT="0" distB="0" distL="0" distR="0" wp14:anchorId="5FFF508A" wp14:editId="76A394ED">
            <wp:extent cx="5759450" cy="324421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775D" w:rsidRPr="002664D1" w:rsidSect="00747110">
      <w:footerReference w:type="default" r:id="rId9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83C43" w16cex:dateUtc="2021-09-24T16:00:00Z"/>
  <w16cex:commentExtensible w16cex:durableId="24F83E57" w16cex:dateUtc="2021-09-24T16:08:00Z"/>
  <w16cex:commentExtensible w16cex:durableId="24F83EC2" w16cex:dateUtc="2021-09-24T16:10:00Z"/>
  <w16cex:commentExtensible w16cex:durableId="24F83F5D" w16cex:dateUtc="2021-09-24T1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873E71" w16cid:durableId="24F81753"/>
  <w16cid:commentId w16cid:paraId="5FDA512D" w16cid:durableId="24F81754"/>
  <w16cid:commentId w16cid:paraId="4455CED1" w16cid:durableId="24F81755"/>
  <w16cid:commentId w16cid:paraId="10A58BA0" w16cid:durableId="24F83C43"/>
  <w16cid:commentId w16cid:paraId="070094AA" w16cid:durableId="24F81756"/>
  <w16cid:commentId w16cid:paraId="5C701940" w16cid:durableId="24F83E57"/>
  <w16cid:commentId w16cid:paraId="10CC4406" w16cid:durableId="24F83EC2"/>
  <w16cid:commentId w16cid:paraId="668BA26E" w16cid:durableId="24F83F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5C207" w14:textId="77777777" w:rsidR="00056C0F" w:rsidRPr="00093A33" w:rsidRDefault="00056C0F">
      <w:r w:rsidRPr="00093A33">
        <w:separator/>
      </w:r>
    </w:p>
  </w:endnote>
  <w:endnote w:type="continuationSeparator" w:id="0">
    <w:p w14:paraId="669F0A23" w14:textId="77777777" w:rsidR="00056C0F" w:rsidRPr="00093A33" w:rsidRDefault="00056C0F">
      <w:r w:rsidRPr="00093A3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78813C" w14:textId="77777777" w:rsidR="005757BC" w:rsidRPr="00093A33" w:rsidRDefault="005757BC">
    <w:pPr>
      <w:pStyle w:val="af2"/>
      <w:jc w:val="center"/>
    </w:pPr>
    <w:r w:rsidRPr="00093A33">
      <w:fldChar w:fldCharType="begin"/>
    </w:r>
    <w:r w:rsidRPr="00093A33">
      <w:instrText xml:space="preserve"> PAGE   \* MERGEFORMAT </w:instrText>
    </w:r>
    <w:r w:rsidRPr="00093A33">
      <w:fldChar w:fldCharType="separate"/>
    </w:r>
    <w:r w:rsidR="00775582">
      <w:rPr>
        <w:noProof/>
      </w:rPr>
      <w:t>5</w:t>
    </w:r>
    <w:r w:rsidRPr="00093A33">
      <w:fldChar w:fldCharType="end"/>
    </w:r>
  </w:p>
  <w:p w14:paraId="6102AFC4" w14:textId="77777777" w:rsidR="005757BC" w:rsidRPr="00093A33" w:rsidRDefault="005757BC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CE4DCE" w14:textId="77777777" w:rsidR="00056C0F" w:rsidRPr="00093A33" w:rsidRDefault="00056C0F">
      <w:r w:rsidRPr="00093A33">
        <w:separator/>
      </w:r>
    </w:p>
  </w:footnote>
  <w:footnote w:type="continuationSeparator" w:id="0">
    <w:p w14:paraId="3CBC1C13" w14:textId="77777777" w:rsidR="00056C0F" w:rsidRPr="00093A33" w:rsidRDefault="00056C0F">
      <w:r w:rsidRPr="00093A33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F725F"/>
    <w:multiLevelType w:val="hybridMultilevel"/>
    <w:tmpl w:val="FE56ED6A"/>
    <w:lvl w:ilvl="0" w:tplc="74D68FC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810BC7A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34FAD4CA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E4CA9DA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A9B64B0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3080FE7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4F248AE0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2DB6EDC8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EB84CF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" w15:restartNumberingAfterBreak="0">
    <w:nsid w:val="07F73FEC"/>
    <w:multiLevelType w:val="hybridMultilevel"/>
    <w:tmpl w:val="56D472DA"/>
    <w:lvl w:ilvl="0" w:tplc="4184BF18">
      <w:start w:val="4"/>
      <w:numFmt w:val="bullet"/>
      <w:lvlText w:val=""/>
      <w:lvlJc w:val="left"/>
      <w:pPr>
        <w:ind w:left="760" w:hanging="360"/>
      </w:pPr>
      <w:rPr>
        <w:rFonts w:ascii="Wingdings" w:eastAsia="바탕" w:hAnsi="Wingdings" w:cs="Arial" w:hint="default"/>
        <w:b/>
      </w:rPr>
    </w:lvl>
    <w:lvl w:ilvl="1" w:tplc="ACFE281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FF063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800873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C5A32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13260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2B27D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6367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54EEA9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E53E26"/>
    <w:multiLevelType w:val="hybridMultilevel"/>
    <w:tmpl w:val="05C006DE"/>
    <w:lvl w:ilvl="0" w:tplc="3CA4E90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2FA801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40C225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04E5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B1C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1600A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AA4A0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7C4B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542F0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3934AD6"/>
    <w:multiLevelType w:val="hybridMultilevel"/>
    <w:tmpl w:val="991E9AC8"/>
    <w:lvl w:ilvl="0" w:tplc="85F6A40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16D8BEAC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C98BC2E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A80437D4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15F8375C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182CB5AC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B760FF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E86AECF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F13A0140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4" w15:restartNumberingAfterBreak="0">
    <w:nsid w:val="35094F52"/>
    <w:multiLevelType w:val="hybridMultilevel"/>
    <w:tmpl w:val="E9DE9A5E"/>
    <w:lvl w:ilvl="0" w:tplc="DCC069E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E7648A0E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B484AD9C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264C2E6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9DB22D56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9E6AEF3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1FF8DB8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DCF67B5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1F66D49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5" w15:restartNumberingAfterBreak="0">
    <w:nsid w:val="3AE93C6D"/>
    <w:multiLevelType w:val="hybridMultilevel"/>
    <w:tmpl w:val="2ED27522"/>
    <w:lvl w:ilvl="0" w:tplc="6E2AD5E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A2448502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3BE254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B69CF0D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8C4C1B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71A6910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13CDD4E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AACE11A0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94EEFF4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6" w15:restartNumberingAfterBreak="0">
    <w:nsid w:val="42F20F53"/>
    <w:multiLevelType w:val="hybridMultilevel"/>
    <w:tmpl w:val="12385E14"/>
    <w:lvl w:ilvl="0" w:tplc="3AE868A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23908F0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5F886720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906E2FFC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3566F39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EA566BE6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E8EF6FA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7182F18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B0EA1B6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7" w15:restartNumberingAfterBreak="0">
    <w:nsid w:val="75994727"/>
    <w:multiLevelType w:val="hybridMultilevel"/>
    <w:tmpl w:val="506C94EE"/>
    <w:lvl w:ilvl="0" w:tplc="B7FA64E0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7220B476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9C66758A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AB16E188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D42AF706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5732873A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2C56620E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DC833D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B8EEFACA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8" w15:restartNumberingAfterBreak="0">
    <w:nsid w:val="7CA6507C"/>
    <w:multiLevelType w:val="hybridMultilevel"/>
    <w:tmpl w:val="D8D298D2"/>
    <w:lvl w:ilvl="0" w:tplc="47EC9394">
      <w:start w:val="2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FA1A4262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164EFB94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E8185D96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DBC6C6A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51A4768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D8C6D54C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4AE823B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19A069C4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 w15:restartNumberingAfterBreak="0">
    <w:nsid w:val="7F7B6DC4"/>
    <w:multiLevelType w:val="hybridMultilevel"/>
    <w:tmpl w:val="7720A536"/>
    <w:lvl w:ilvl="0" w:tplc="6CB49032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5F325B0A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FA52C11C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D2ACCB24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5E0E57E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9CA3572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9E28E8A4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6CA0CC66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F3833C6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9"/>
  </w:num>
  <w:num w:numId="7">
    <w:abstractNumId w:val="7"/>
  </w:num>
  <w:num w:numId="8">
    <w:abstractNumId w:val="8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OwtDAzMDAxNTQzszBR0lEKTi0uzszPAykwrAUA3fiFnCwAAAA="/>
    <w:docVar w:name="MachineID" w:val="200|199|197|205|189|197|203|201|197|207|203|197|204|205|197|189|190|"/>
    <w:docVar w:name="Username" w:val="Quality Control Editor"/>
  </w:docVars>
  <w:rsids>
    <w:rsidRoot w:val="00784E7F"/>
    <w:rsid w:val="0000165A"/>
    <w:rsid w:val="000048DF"/>
    <w:rsid w:val="00005C5A"/>
    <w:rsid w:val="000362CD"/>
    <w:rsid w:val="000434FD"/>
    <w:rsid w:val="000463B2"/>
    <w:rsid w:val="00052496"/>
    <w:rsid w:val="00056C0F"/>
    <w:rsid w:val="00061754"/>
    <w:rsid w:val="000712EC"/>
    <w:rsid w:val="00084ECA"/>
    <w:rsid w:val="000850D4"/>
    <w:rsid w:val="00093A33"/>
    <w:rsid w:val="000945B3"/>
    <w:rsid w:val="00097EA2"/>
    <w:rsid w:val="000B1759"/>
    <w:rsid w:val="000C1868"/>
    <w:rsid w:val="000D0F62"/>
    <w:rsid w:val="000D4FC2"/>
    <w:rsid w:val="000D549B"/>
    <w:rsid w:val="000E7A02"/>
    <w:rsid w:val="000E7B2A"/>
    <w:rsid w:val="000F040A"/>
    <w:rsid w:val="000F1758"/>
    <w:rsid w:val="00102C2E"/>
    <w:rsid w:val="0010321A"/>
    <w:rsid w:val="00103312"/>
    <w:rsid w:val="0010696F"/>
    <w:rsid w:val="00115280"/>
    <w:rsid w:val="00115D59"/>
    <w:rsid w:val="00116E02"/>
    <w:rsid w:val="00130154"/>
    <w:rsid w:val="0013589E"/>
    <w:rsid w:val="00135B6B"/>
    <w:rsid w:val="001360A3"/>
    <w:rsid w:val="00165D7B"/>
    <w:rsid w:val="00165E7D"/>
    <w:rsid w:val="00170DD2"/>
    <w:rsid w:val="00171EBD"/>
    <w:rsid w:val="00173E20"/>
    <w:rsid w:val="00184F47"/>
    <w:rsid w:val="00191CC1"/>
    <w:rsid w:val="00193173"/>
    <w:rsid w:val="00196141"/>
    <w:rsid w:val="001973FB"/>
    <w:rsid w:val="001B01C4"/>
    <w:rsid w:val="001B739A"/>
    <w:rsid w:val="001C0100"/>
    <w:rsid w:val="001C37A2"/>
    <w:rsid w:val="001C45A4"/>
    <w:rsid w:val="001D04A5"/>
    <w:rsid w:val="001D54DB"/>
    <w:rsid w:val="001D5B42"/>
    <w:rsid w:val="001D6C20"/>
    <w:rsid w:val="001E375D"/>
    <w:rsid w:val="001F08D6"/>
    <w:rsid w:val="00200140"/>
    <w:rsid w:val="00207C0B"/>
    <w:rsid w:val="0021116A"/>
    <w:rsid w:val="00212FEA"/>
    <w:rsid w:val="0022118C"/>
    <w:rsid w:val="00233FE0"/>
    <w:rsid w:val="00236936"/>
    <w:rsid w:val="00237433"/>
    <w:rsid w:val="00241F47"/>
    <w:rsid w:val="00243A04"/>
    <w:rsid w:val="00243B26"/>
    <w:rsid w:val="00247B3E"/>
    <w:rsid w:val="00256E53"/>
    <w:rsid w:val="002664D1"/>
    <w:rsid w:val="00270795"/>
    <w:rsid w:val="002763A1"/>
    <w:rsid w:val="0028223A"/>
    <w:rsid w:val="0028464C"/>
    <w:rsid w:val="0028705C"/>
    <w:rsid w:val="00287F43"/>
    <w:rsid w:val="002923AA"/>
    <w:rsid w:val="00295936"/>
    <w:rsid w:val="002A2815"/>
    <w:rsid w:val="002A710F"/>
    <w:rsid w:val="002B3B67"/>
    <w:rsid w:val="002B5C15"/>
    <w:rsid w:val="002B6CB6"/>
    <w:rsid w:val="002D77B2"/>
    <w:rsid w:val="002E6F2E"/>
    <w:rsid w:val="002E7442"/>
    <w:rsid w:val="002F416E"/>
    <w:rsid w:val="003005DF"/>
    <w:rsid w:val="00305DCD"/>
    <w:rsid w:val="00310BE3"/>
    <w:rsid w:val="00313436"/>
    <w:rsid w:val="00316057"/>
    <w:rsid w:val="0033038E"/>
    <w:rsid w:val="00330DF4"/>
    <w:rsid w:val="00342108"/>
    <w:rsid w:val="00342B3B"/>
    <w:rsid w:val="00343C60"/>
    <w:rsid w:val="00346590"/>
    <w:rsid w:val="00346D8F"/>
    <w:rsid w:val="00355651"/>
    <w:rsid w:val="00355C02"/>
    <w:rsid w:val="00356783"/>
    <w:rsid w:val="00360703"/>
    <w:rsid w:val="00362AE7"/>
    <w:rsid w:val="00363EE8"/>
    <w:rsid w:val="0036461E"/>
    <w:rsid w:val="00366068"/>
    <w:rsid w:val="00366089"/>
    <w:rsid w:val="003674B0"/>
    <w:rsid w:val="003676BE"/>
    <w:rsid w:val="0037227D"/>
    <w:rsid w:val="00375B5F"/>
    <w:rsid w:val="00376237"/>
    <w:rsid w:val="00384AC0"/>
    <w:rsid w:val="00390480"/>
    <w:rsid w:val="00393498"/>
    <w:rsid w:val="00395C34"/>
    <w:rsid w:val="003A1C95"/>
    <w:rsid w:val="003A5E97"/>
    <w:rsid w:val="003A73EF"/>
    <w:rsid w:val="003B03C0"/>
    <w:rsid w:val="003B1D10"/>
    <w:rsid w:val="003B2855"/>
    <w:rsid w:val="003C30A9"/>
    <w:rsid w:val="003C5305"/>
    <w:rsid w:val="003C6D44"/>
    <w:rsid w:val="003D0B41"/>
    <w:rsid w:val="003F79AF"/>
    <w:rsid w:val="00401B4B"/>
    <w:rsid w:val="0040331A"/>
    <w:rsid w:val="004060FE"/>
    <w:rsid w:val="00413660"/>
    <w:rsid w:val="00413AD1"/>
    <w:rsid w:val="00415C82"/>
    <w:rsid w:val="00415E49"/>
    <w:rsid w:val="004227F6"/>
    <w:rsid w:val="00424CF8"/>
    <w:rsid w:val="00426B84"/>
    <w:rsid w:val="00432269"/>
    <w:rsid w:val="00434D18"/>
    <w:rsid w:val="00434DB2"/>
    <w:rsid w:val="0043621B"/>
    <w:rsid w:val="00436D19"/>
    <w:rsid w:val="004429D9"/>
    <w:rsid w:val="0044725D"/>
    <w:rsid w:val="0045046B"/>
    <w:rsid w:val="00453411"/>
    <w:rsid w:val="004542D5"/>
    <w:rsid w:val="004563A6"/>
    <w:rsid w:val="00460839"/>
    <w:rsid w:val="00461A99"/>
    <w:rsid w:val="00462AB1"/>
    <w:rsid w:val="004859C2"/>
    <w:rsid w:val="00490663"/>
    <w:rsid w:val="00497338"/>
    <w:rsid w:val="00497B1E"/>
    <w:rsid w:val="004A0144"/>
    <w:rsid w:val="004A0F51"/>
    <w:rsid w:val="004A1B96"/>
    <w:rsid w:val="004B0DC0"/>
    <w:rsid w:val="004B10C9"/>
    <w:rsid w:val="004C04DC"/>
    <w:rsid w:val="004C559D"/>
    <w:rsid w:val="004D5193"/>
    <w:rsid w:val="004E0B7E"/>
    <w:rsid w:val="004E5500"/>
    <w:rsid w:val="004E61D3"/>
    <w:rsid w:val="004F4446"/>
    <w:rsid w:val="004F6E19"/>
    <w:rsid w:val="00502E53"/>
    <w:rsid w:val="00503035"/>
    <w:rsid w:val="00505CF7"/>
    <w:rsid w:val="005157BF"/>
    <w:rsid w:val="00523AF0"/>
    <w:rsid w:val="0053002E"/>
    <w:rsid w:val="00535133"/>
    <w:rsid w:val="00545A80"/>
    <w:rsid w:val="00551CB7"/>
    <w:rsid w:val="0055438D"/>
    <w:rsid w:val="005600C8"/>
    <w:rsid w:val="00564D8E"/>
    <w:rsid w:val="00570DFC"/>
    <w:rsid w:val="005757BC"/>
    <w:rsid w:val="00576B1E"/>
    <w:rsid w:val="00587FB3"/>
    <w:rsid w:val="00594236"/>
    <w:rsid w:val="005A1A06"/>
    <w:rsid w:val="005A5017"/>
    <w:rsid w:val="005A5550"/>
    <w:rsid w:val="005B069A"/>
    <w:rsid w:val="005C032E"/>
    <w:rsid w:val="005C35B2"/>
    <w:rsid w:val="005D19C0"/>
    <w:rsid w:val="005D57FF"/>
    <w:rsid w:val="005D7189"/>
    <w:rsid w:val="005D7D80"/>
    <w:rsid w:val="005E0919"/>
    <w:rsid w:val="005E1BA5"/>
    <w:rsid w:val="005F74D1"/>
    <w:rsid w:val="006058A1"/>
    <w:rsid w:val="00605E8E"/>
    <w:rsid w:val="00607F08"/>
    <w:rsid w:val="006148A5"/>
    <w:rsid w:val="00623999"/>
    <w:rsid w:val="00623E97"/>
    <w:rsid w:val="00625D3A"/>
    <w:rsid w:val="0063105D"/>
    <w:rsid w:val="00634317"/>
    <w:rsid w:val="0064038E"/>
    <w:rsid w:val="00641771"/>
    <w:rsid w:val="006424B0"/>
    <w:rsid w:val="00646FD6"/>
    <w:rsid w:val="00657109"/>
    <w:rsid w:val="006646A3"/>
    <w:rsid w:val="0067172B"/>
    <w:rsid w:val="006729C7"/>
    <w:rsid w:val="0067452E"/>
    <w:rsid w:val="00675550"/>
    <w:rsid w:val="006812B9"/>
    <w:rsid w:val="0068141F"/>
    <w:rsid w:val="006825CB"/>
    <w:rsid w:val="006849F8"/>
    <w:rsid w:val="006A18EE"/>
    <w:rsid w:val="006A6CE6"/>
    <w:rsid w:val="006A78B0"/>
    <w:rsid w:val="006B1B30"/>
    <w:rsid w:val="006B3239"/>
    <w:rsid w:val="006B4BC6"/>
    <w:rsid w:val="006C27F6"/>
    <w:rsid w:val="006C2B23"/>
    <w:rsid w:val="006C473A"/>
    <w:rsid w:val="006C4F72"/>
    <w:rsid w:val="006C65B7"/>
    <w:rsid w:val="006C7709"/>
    <w:rsid w:val="006D22F8"/>
    <w:rsid w:val="006D6C8B"/>
    <w:rsid w:val="006E0F09"/>
    <w:rsid w:val="0070076D"/>
    <w:rsid w:val="00700F49"/>
    <w:rsid w:val="00700FF6"/>
    <w:rsid w:val="00701970"/>
    <w:rsid w:val="00707B32"/>
    <w:rsid w:val="00710C18"/>
    <w:rsid w:val="007173E0"/>
    <w:rsid w:val="007173EE"/>
    <w:rsid w:val="00720868"/>
    <w:rsid w:val="00721F1B"/>
    <w:rsid w:val="007241DC"/>
    <w:rsid w:val="00725288"/>
    <w:rsid w:val="00734534"/>
    <w:rsid w:val="00740180"/>
    <w:rsid w:val="00743E41"/>
    <w:rsid w:val="00745BA5"/>
    <w:rsid w:val="00747110"/>
    <w:rsid w:val="007528FC"/>
    <w:rsid w:val="007644E0"/>
    <w:rsid w:val="00770880"/>
    <w:rsid w:val="00773948"/>
    <w:rsid w:val="00775582"/>
    <w:rsid w:val="00781918"/>
    <w:rsid w:val="00783D42"/>
    <w:rsid w:val="00784E7F"/>
    <w:rsid w:val="0079263E"/>
    <w:rsid w:val="00793610"/>
    <w:rsid w:val="007944E2"/>
    <w:rsid w:val="00795D10"/>
    <w:rsid w:val="007A5A61"/>
    <w:rsid w:val="007B368E"/>
    <w:rsid w:val="007B424B"/>
    <w:rsid w:val="007C038D"/>
    <w:rsid w:val="007C079E"/>
    <w:rsid w:val="007D02CB"/>
    <w:rsid w:val="007E67CD"/>
    <w:rsid w:val="007F4EDC"/>
    <w:rsid w:val="007F6489"/>
    <w:rsid w:val="007F658B"/>
    <w:rsid w:val="007F66D0"/>
    <w:rsid w:val="008072E8"/>
    <w:rsid w:val="00811904"/>
    <w:rsid w:val="008119B5"/>
    <w:rsid w:val="008377C1"/>
    <w:rsid w:val="00851F7B"/>
    <w:rsid w:val="00852B44"/>
    <w:rsid w:val="00860829"/>
    <w:rsid w:val="00861357"/>
    <w:rsid w:val="00866F66"/>
    <w:rsid w:val="00870E18"/>
    <w:rsid w:val="00874A69"/>
    <w:rsid w:val="00875D76"/>
    <w:rsid w:val="008766EB"/>
    <w:rsid w:val="00877D9D"/>
    <w:rsid w:val="0088231B"/>
    <w:rsid w:val="0088309C"/>
    <w:rsid w:val="00890E83"/>
    <w:rsid w:val="008935F8"/>
    <w:rsid w:val="008964E4"/>
    <w:rsid w:val="008A1254"/>
    <w:rsid w:val="008A4A3C"/>
    <w:rsid w:val="008A4C80"/>
    <w:rsid w:val="008A56B7"/>
    <w:rsid w:val="008A5ABB"/>
    <w:rsid w:val="008B035D"/>
    <w:rsid w:val="008B487F"/>
    <w:rsid w:val="008C3FEB"/>
    <w:rsid w:val="008D01B2"/>
    <w:rsid w:val="008D0626"/>
    <w:rsid w:val="008D7F92"/>
    <w:rsid w:val="008E24E4"/>
    <w:rsid w:val="008E38BF"/>
    <w:rsid w:val="008F0D0E"/>
    <w:rsid w:val="008F552F"/>
    <w:rsid w:val="00900B21"/>
    <w:rsid w:val="00912D5E"/>
    <w:rsid w:val="00920A83"/>
    <w:rsid w:val="009217EF"/>
    <w:rsid w:val="009232FE"/>
    <w:rsid w:val="009277BB"/>
    <w:rsid w:val="00930C72"/>
    <w:rsid w:val="009370D2"/>
    <w:rsid w:val="00940BD8"/>
    <w:rsid w:val="009471BC"/>
    <w:rsid w:val="00951274"/>
    <w:rsid w:val="00955E44"/>
    <w:rsid w:val="00956C64"/>
    <w:rsid w:val="00960AD9"/>
    <w:rsid w:val="009621A3"/>
    <w:rsid w:val="00962F79"/>
    <w:rsid w:val="009632D0"/>
    <w:rsid w:val="0096537F"/>
    <w:rsid w:val="0096557C"/>
    <w:rsid w:val="00965D2A"/>
    <w:rsid w:val="009700F8"/>
    <w:rsid w:val="0097505B"/>
    <w:rsid w:val="00980283"/>
    <w:rsid w:val="00984DAF"/>
    <w:rsid w:val="00992A10"/>
    <w:rsid w:val="009A6FF5"/>
    <w:rsid w:val="009B1FA0"/>
    <w:rsid w:val="009B3D75"/>
    <w:rsid w:val="009B43C1"/>
    <w:rsid w:val="009B56A0"/>
    <w:rsid w:val="009C2B3F"/>
    <w:rsid w:val="009C5107"/>
    <w:rsid w:val="009D1BFA"/>
    <w:rsid w:val="009D522E"/>
    <w:rsid w:val="009F0843"/>
    <w:rsid w:val="00A05F2D"/>
    <w:rsid w:val="00A0675E"/>
    <w:rsid w:val="00A20827"/>
    <w:rsid w:val="00A223BB"/>
    <w:rsid w:val="00A2333A"/>
    <w:rsid w:val="00A24556"/>
    <w:rsid w:val="00A308D6"/>
    <w:rsid w:val="00A30DDA"/>
    <w:rsid w:val="00A31F99"/>
    <w:rsid w:val="00A3638F"/>
    <w:rsid w:val="00A44C57"/>
    <w:rsid w:val="00A509F8"/>
    <w:rsid w:val="00A53A82"/>
    <w:rsid w:val="00A62D9D"/>
    <w:rsid w:val="00A62EB4"/>
    <w:rsid w:val="00A65988"/>
    <w:rsid w:val="00A70397"/>
    <w:rsid w:val="00A72311"/>
    <w:rsid w:val="00A729FB"/>
    <w:rsid w:val="00A73A60"/>
    <w:rsid w:val="00A7588B"/>
    <w:rsid w:val="00A76FB5"/>
    <w:rsid w:val="00A969D6"/>
    <w:rsid w:val="00A97369"/>
    <w:rsid w:val="00AB0938"/>
    <w:rsid w:val="00AB2539"/>
    <w:rsid w:val="00AC123D"/>
    <w:rsid w:val="00AC420E"/>
    <w:rsid w:val="00AC672F"/>
    <w:rsid w:val="00AC6AB7"/>
    <w:rsid w:val="00AD035F"/>
    <w:rsid w:val="00AD3072"/>
    <w:rsid w:val="00AD7622"/>
    <w:rsid w:val="00AE3B97"/>
    <w:rsid w:val="00AF0EC1"/>
    <w:rsid w:val="00AF67D1"/>
    <w:rsid w:val="00AF6E76"/>
    <w:rsid w:val="00B02DC4"/>
    <w:rsid w:val="00B0365D"/>
    <w:rsid w:val="00B104C6"/>
    <w:rsid w:val="00B10FC4"/>
    <w:rsid w:val="00B14795"/>
    <w:rsid w:val="00B14998"/>
    <w:rsid w:val="00B15E7E"/>
    <w:rsid w:val="00B274BF"/>
    <w:rsid w:val="00B27B48"/>
    <w:rsid w:val="00B373E8"/>
    <w:rsid w:val="00B406BF"/>
    <w:rsid w:val="00B406E5"/>
    <w:rsid w:val="00B41DE1"/>
    <w:rsid w:val="00B420A9"/>
    <w:rsid w:val="00B42558"/>
    <w:rsid w:val="00B443B8"/>
    <w:rsid w:val="00B511AB"/>
    <w:rsid w:val="00B52311"/>
    <w:rsid w:val="00B636B4"/>
    <w:rsid w:val="00B756B8"/>
    <w:rsid w:val="00B81D4D"/>
    <w:rsid w:val="00B82DFC"/>
    <w:rsid w:val="00B83FF0"/>
    <w:rsid w:val="00B86EE6"/>
    <w:rsid w:val="00BA39D2"/>
    <w:rsid w:val="00BB4F29"/>
    <w:rsid w:val="00BC1EE4"/>
    <w:rsid w:val="00BC4303"/>
    <w:rsid w:val="00BC5819"/>
    <w:rsid w:val="00BC63D1"/>
    <w:rsid w:val="00BC6AF6"/>
    <w:rsid w:val="00BC7A4F"/>
    <w:rsid w:val="00BD6039"/>
    <w:rsid w:val="00BE0F87"/>
    <w:rsid w:val="00BE3035"/>
    <w:rsid w:val="00BE6820"/>
    <w:rsid w:val="00BF0024"/>
    <w:rsid w:val="00BF76AD"/>
    <w:rsid w:val="00C0121B"/>
    <w:rsid w:val="00C0441E"/>
    <w:rsid w:val="00C12FFF"/>
    <w:rsid w:val="00C17D15"/>
    <w:rsid w:val="00C22B0F"/>
    <w:rsid w:val="00C33267"/>
    <w:rsid w:val="00C3602C"/>
    <w:rsid w:val="00C4058C"/>
    <w:rsid w:val="00C45A98"/>
    <w:rsid w:val="00C46CD4"/>
    <w:rsid w:val="00C514F7"/>
    <w:rsid w:val="00C535C6"/>
    <w:rsid w:val="00C560DD"/>
    <w:rsid w:val="00C57425"/>
    <w:rsid w:val="00C63C52"/>
    <w:rsid w:val="00C66134"/>
    <w:rsid w:val="00C72D08"/>
    <w:rsid w:val="00C74C05"/>
    <w:rsid w:val="00C7526B"/>
    <w:rsid w:val="00C76887"/>
    <w:rsid w:val="00C80A79"/>
    <w:rsid w:val="00C860BB"/>
    <w:rsid w:val="00C87641"/>
    <w:rsid w:val="00C92BD8"/>
    <w:rsid w:val="00C960FA"/>
    <w:rsid w:val="00C97E6D"/>
    <w:rsid w:val="00CA4222"/>
    <w:rsid w:val="00CA45BB"/>
    <w:rsid w:val="00CC574B"/>
    <w:rsid w:val="00CD041C"/>
    <w:rsid w:val="00CD175D"/>
    <w:rsid w:val="00CE55C6"/>
    <w:rsid w:val="00CF1030"/>
    <w:rsid w:val="00CF5D9A"/>
    <w:rsid w:val="00D01469"/>
    <w:rsid w:val="00D03425"/>
    <w:rsid w:val="00D0422F"/>
    <w:rsid w:val="00D04C34"/>
    <w:rsid w:val="00D20F35"/>
    <w:rsid w:val="00D22159"/>
    <w:rsid w:val="00D272B8"/>
    <w:rsid w:val="00D30DA3"/>
    <w:rsid w:val="00D31C01"/>
    <w:rsid w:val="00D4182B"/>
    <w:rsid w:val="00D46EEC"/>
    <w:rsid w:val="00D478A9"/>
    <w:rsid w:val="00D52475"/>
    <w:rsid w:val="00D57FA9"/>
    <w:rsid w:val="00D62512"/>
    <w:rsid w:val="00D62D2A"/>
    <w:rsid w:val="00D64757"/>
    <w:rsid w:val="00D65B63"/>
    <w:rsid w:val="00D667F6"/>
    <w:rsid w:val="00D759C9"/>
    <w:rsid w:val="00D82474"/>
    <w:rsid w:val="00D82976"/>
    <w:rsid w:val="00D8643A"/>
    <w:rsid w:val="00D95489"/>
    <w:rsid w:val="00DB0C30"/>
    <w:rsid w:val="00DB5536"/>
    <w:rsid w:val="00DC5B71"/>
    <w:rsid w:val="00DC6A6E"/>
    <w:rsid w:val="00DE2399"/>
    <w:rsid w:val="00DE4BC4"/>
    <w:rsid w:val="00E0326B"/>
    <w:rsid w:val="00E03FA5"/>
    <w:rsid w:val="00E06F55"/>
    <w:rsid w:val="00E12BCE"/>
    <w:rsid w:val="00E14A71"/>
    <w:rsid w:val="00E1775D"/>
    <w:rsid w:val="00E20313"/>
    <w:rsid w:val="00E23418"/>
    <w:rsid w:val="00E23472"/>
    <w:rsid w:val="00E2729E"/>
    <w:rsid w:val="00E31A08"/>
    <w:rsid w:val="00E33A54"/>
    <w:rsid w:val="00E34367"/>
    <w:rsid w:val="00E42DAC"/>
    <w:rsid w:val="00E46F00"/>
    <w:rsid w:val="00E50AF7"/>
    <w:rsid w:val="00E55DFB"/>
    <w:rsid w:val="00E55F6A"/>
    <w:rsid w:val="00E74874"/>
    <w:rsid w:val="00E7492C"/>
    <w:rsid w:val="00E74990"/>
    <w:rsid w:val="00E75F40"/>
    <w:rsid w:val="00E85640"/>
    <w:rsid w:val="00EA1FF5"/>
    <w:rsid w:val="00EB08CD"/>
    <w:rsid w:val="00EB1C9C"/>
    <w:rsid w:val="00EB3FC7"/>
    <w:rsid w:val="00EB5C88"/>
    <w:rsid w:val="00EC363D"/>
    <w:rsid w:val="00ED5C20"/>
    <w:rsid w:val="00EE22F0"/>
    <w:rsid w:val="00EE5569"/>
    <w:rsid w:val="00EF05B5"/>
    <w:rsid w:val="00F00C95"/>
    <w:rsid w:val="00F03E99"/>
    <w:rsid w:val="00F12584"/>
    <w:rsid w:val="00F1617C"/>
    <w:rsid w:val="00F16EA6"/>
    <w:rsid w:val="00F20FE6"/>
    <w:rsid w:val="00F2332F"/>
    <w:rsid w:val="00F24659"/>
    <w:rsid w:val="00F30D5E"/>
    <w:rsid w:val="00F323C3"/>
    <w:rsid w:val="00F34DE7"/>
    <w:rsid w:val="00F36280"/>
    <w:rsid w:val="00F50716"/>
    <w:rsid w:val="00F5171B"/>
    <w:rsid w:val="00F61292"/>
    <w:rsid w:val="00F6276B"/>
    <w:rsid w:val="00F6285F"/>
    <w:rsid w:val="00F635A9"/>
    <w:rsid w:val="00F63D18"/>
    <w:rsid w:val="00F729DF"/>
    <w:rsid w:val="00F72FFF"/>
    <w:rsid w:val="00F73ADD"/>
    <w:rsid w:val="00F97C55"/>
    <w:rsid w:val="00F97C85"/>
    <w:rsid w:val="00F97E19"/>
    <w:rsid w:val="00F97F8B"/>
    <w:rsid w:val="00FB0132"/>
    <w:rsid w:val="00FB4D8E"/>
    <w:rsid w:val="00FB7D3A"/>
    <w:rsid w:val="00FC10A7"/>
    <w:rsid w:val="00FC3255"/>
    <w:rsid w:val="00FD103B"/>
    <w:rsid w:val="00FD2644"/>
    <w:rsid w:val="00FD6249"/>
    <w:rsid w:val="00FD678D"/>
    <w:rsid w:val="00FD6F69"/>
    <w:rsid w:val="00FE084B"/>
    <w:rsid w:val="00FF110D"/>
    <w:rsid w:val="00FF13FF"/>
    <w:rsid w:val="00FF2923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492EC"/>
  <w15:docId w15:val="{09089D59-8926-4E7B-8E40-9795118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4E7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1B01C4"/>
    <w:pPr>
      <w:keepNext/>
      <w:keepLines/>
      <w:spacing w:before="400" w:after="40"/>
      <w:outlineLvl w:val="0"/>
    </w:pPr>
    <w:rPr>
      <w:rFonts w:ascii="Calibri Light" w:eastAsia="SimSun" w:hAnsi="Calibri Light"/>
      <w:color w:val="1F4E79"/>
      <w:sz w:val="36"/>
      <w:szCs w:val="36"/>
    </w:rPr>
  </w:style>
  <w:style w:type="paragraph" w:styleId="2">
    <w:name w:val="heading 2"/>
    <w:basedOn w:val="a"/>
    <w:next w:val="a"/>
    <w:link w:val="2Char"/>
    <w:uiPriority w:val="99"/>
    <w:unhideWhenUsed/>
    <w:qFormat/>
    <w:rsid w:val="001B01C4"/>
    <w:pPr>
      <w:keepNext/>
      <w:keepLines/>
      <w:spacing w:before="40"/>
      <w:outlineLvl w:val="1"/>
    </w:pPr>
    <w:rPr>
      <w:rFonts w:ascii="Calibri Light" w:eastAsia="SimSun" w:hAnsi="Calibri Light"/>
      <w:color w:val="2E74B5"/>
      <w:sz w:val="32"/>
      <w:szCs w:val="32"/>
    </w:rPr>
  </w:style>
  <w:style w:type="paragraph" w:styleId="3">
    <w:name w:val="heading 3"/>
    <w:basedOn w:val="a"/>
    <w:next w:val="a"/>
    <w:link w:val="3Char"/>
    <w:uiPriority w:val="99"/>
    <w:unhideWhenUsed/>
    <w:qFormat/>
    <w:rsid w:val="001B01C4"/>
    <w:pPr>
      <w:keepNext/>
      <w:keepLines/>
      <w:spacing w:before="40"/>
      <w:outlineLvl w:val="2"/>
    </w:pPr>
    <w:rPr>
      <w:rFonts w:ascii="Calibri Light" w:eastAsia="SimSun" w:hAnsi="Calibri Light"/>
      <w:color w:val="2E74B5"/>
      <w:sz w:val="28"/>
      <w:szCs w:val="28"/>
    </w:rPr>
  </w:style>
  <w:style w:type="paragraph" w:styleId="4">
    <w:name w:val="heading 4"/>
    <w:basedOn w:val="a"/>
    <w:next w:val="a"/>
    <w:link w:val="4Char"/>
    <w:uiPriority w:val="99"/>
    <w:unhideWhenUsed/>
    <w:qFormat/>
    <w:rsid w:val="001B01C4"/>
    <w:pPr>
      <w:keepNext/>
      <w:keepLines/>
      <w:spacing w:before="40"/>
      <w:outlineLvl w:val="3"/>
    </w:pPr>
    <w:rPr>
      <w:rFonts w:ascii="Calibri Light" w:eastAsia="SimSun" w:hAnsi="Calibri Light"/>
      <w:color w:val="2E74B5"/>
      <w:sz w:val="24"/>
    </w:rPr>
  </w:style>
  <w:style w:type="paragraph" w:styleId="5">
    <w:name w:val="heading 5"/>
    <w:basedOn w:val="a"/>
    <w:next w:val="a"/>
    <w:link w:val="5Char"/>
    <w:uiPriority w:val="99"/>
    <w:unhideWhenUsed/>
    <w:qFormat/>
    <w:rsid w:val="001B01C4"/>
    <w:pPr>
      <w:keepNext/>
      <w:keepLines/>
      <w:spacing w:before="40"/>
      <w:outlineLvl w:val="4"/>
    </w:pPr>
    <w:rPr>
      <w:rFonts w:ascii="Calibri Light" w:eastAsia="SimSun" w:hAnsi="Calibri Light"/>
      <w:caps/>
      <w:color w:val="2E74B5"/>
    </w:rPr>
  </w:style>
  <w:style w:type="paragraph" w:styleId="6">
    <w:name w:val="heading 6"/>
    <w:basedOn w:val="a"/>
    <w:next w:val="a"/>
    <w:link w:val="6Char"/>
    <w:uiPriority w:val="99"/>
    <w:unhideWhenUsed/>
    <w:qFormat/>
    <w:rsid w:val="001B01C4"/>
    <w:pPr>
      <w:keepNext/>
      <w:keepLines/>
      <w:spacing w:before="40"/>
      <w:outlineLvl w:val="5"/>
    </w:pPr>
    <w:rPr>
      <w:rFonts w:ascii="Calibri Light" w:eastAsia="SimSun" w:hAnsi="Calibri Light"/>
      <w:i/>
      <w:iCs/>
      <w:caps/>
      <w:color w:val="1F4E79"/>
    </w:rPr>
  </w:style>
  <w:style w:type="paragraph" w:styleId="7">
    <w:name w:val="heading 7"/>
    <w:basedOn w:val="a"/>
    <w:next w:val="a"/>
    <w:link w:val="7Char"/>
    <w:uiPriority w:val="99"/>
    <w:unhideWhenUsed/>
    <w:qFormat/>
    <w:rsid w:val="001B01C4"/>
    <w:pPr>
      <w:keepNext/>
      <w:keepLines/>
      <w:spacing w:before="40"/>
      <w:outlineLvl w:val="6"/>
    </w:pPr>
    <w:rPr>
      <w:rFonts w:ascii="Calibri Light" w:eastAsia="SimSun" w:hAnsi="Calibri Light"/>
      <w:b/>
      <w:bCs/>
      <w:color w:val="1F4E79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01C4"/>
    <w:pPr>
      <w:keepNext/>
      <w:keepLines/>
      <w:spacing w:before="40"/>
      <w:outlineLvl w:val="7"/>
    </w:pPr>
    <w:rPr>
      <w:rFonts w:ascii="Calibri Light" w:eastAsia="SimSun" w:hAnsi="Calibri Light"/>
      <w:b/>
      <w:bCs/>
      <w:i/>
      <w:iCs/>
      <w:color w:val="1F4E79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01C4"/>
    <w:pPr>
      <w:keepNext/>
      <w:keepLines/>
      <w:spacing w:before="40"/>
      <w:outlineLvl w:val="8"/>
    </w:pPr>
    <w:rPr>
      <w:rFonts w:ascii="Calibri Light" w:eastAsia="SimSun" w:hAnsi="Calibri Light"/>
      <w:i/>
      <w:iCs/>
      <w:color w:val="1F4E7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1B01C4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2Char">
    <w:name w:val="제목 2 Char"/>
    <w:link w:val="2"/>
    <w:uiPriority w:val="99"/>
    <w:rsid w:val="001B01C4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3Char">
    <w:name w:val="제목 3 Char"/>
    <w:link w:val="3"/>
    <w:uiPriority w:val="99"/>
    <w:rsid w:val="001B01C4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4Char">
    <w:name w:val="제목 4 Char"/>
    <w:link w:val="4"/>
    <w:uiPriority w:val="99"/>
    <w:rsid w:val="001B01C4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5Char">
    <w:name w:val="제목 5 Char"/>
    <w:link w:val="5"/>
    <w:uiPriority w:val="99"/>
    <w:rsid w:val="001B01C4"/>
    <w:rPr>
      <w:rFonts w:ascii="Calibri Light" w:eastAsia="SimSun" w:hAnsi="Calibri Light" w:cs="Times New Roman"/>
      <w:caps/>
      <w:color w:val="2E74B5"/>
    </w:rPr>
  </w:style>
  <w:style w:type="character" w:customStyle="1" w:styleId="6Char">
    <w:name w:val="제목 6 Char"/>
    <w:link w:val="6"/>
    <w:uiPriority w:val="99"/>
    <w:rsid w:val="001B01C4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7Char">
    <w:name w:val="제목 7 Char"/>
    <w:link w:val="7"/>
    <w:uiPriority w:val="99"/>
    <w:rsid w:val="001B01C4"/>
    <w:rPr>
      <w:rFonts w:ascii="Calibri Light" w:eastAsia="SimSun" w:hAnsi="Calibri Light" w:cs="Times New Roman"/>
      <w:b/>
      <w:bCs/>
      <w:color w:val="1F4E79"/>
    </w:rPr>
  </w:style>
  <w:style w:type="character" w:customStyle="1" w:styleId="8Char">
    <w:name w:val="제목 8 Char"/>
    <w:link w:val="8"/>
    <w:uiPriority w:val="9"/>
    <w:semiHidden/>
    <w:rsid w:val="001B01C4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9Char">
    <w:name w:val="제목 9 Char"/>
    <w:link w:val="9"/>
    <w:uiPriority w:val="9"/>
    <w:semiHidden/>
    <w:rsid w:val="001B01C4"/>
    <w:rPr>
      <w:rFonts w:ascii="Calibri Light" w:eastAsia="SimSun" w:hAnsi="Calibri Light" w:cs="Times New Roman"/>
      <w:i/>
      <w:iCs/>
      <w:color w:val="1F4E79"/>
    </w:rPr>
  </w:style>
  <w:style w:type="paragraph" w:styleId="a3">
    <w:name w:val="caption"/>
    <w:basedOn w:val="a"/>
    <w:next w:val="a"/>
    <w:uiPriority w:val="35"/>
    <w:semiHidden/>
    <w:unhideWhenUsed/>
    <w:qFormat/>
    <w:rsid w:val="001B01C4"/>
    <w:rPr>
      <w:b/>
      <w:bCs/>
      <w:smallCaps/>
      <w:color w:val="44546A"/>
    </w:rPr>
  </w:style>
  <w:style w:type="paragraph" w:styleId="a4">
    <w:name w:val="Title"/>
    <w:basedOn w:val="a"/>
    <w:next w:val="a"/>
    <w:link w:val="Char"/>
    <w:uiPriority w:val="10"/>
    <w:qFormat/>
    <w:rsid w:val="001B01C4"/>
    <w:pPr>
      <w:spacing w:line="204" w:lineRule="auto"/>
      <w:contextualSpacing/>
    </w:pPr>
    <w:rPr>
      <w:rFonts w:ascii="Calibri Light" w:eastAsia="SimSun" w:hAnsi="Calibri Light"/>
      <w:caps/>
      <w:color w:val="44546A"/>
      <w:spacing w:val="-15"/>
      <w:sz w:val="72"/>
      <w:szCs w:val="72"/>
    </w:rPr>
  </w:style>
  <w:style w:type="character" w:customStyle="1" w:styleId="Char">
    <w:name w:val="제목 Char"/>
    <w:link w:val="a4"/>
    <w:uiPriority w:val="10"/>
    <w:rsid w:val="001B01C4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a5">
    <w:name w:val="Subtitle"/>
    <w:basedOn w:val="a"/>
    <w:next w:val="a"/>
    <w:link w:val="Char0"/>
    <w:uiPriority w:val="11"/>
    <w:qFormat/>
    <w:rsid w:val="001B01C4"/>
    <w:pPr>
      <w:numPr>
        <w:ilvl w:val="1"/>
      </w:numPr>
      <w:spacing w:after="240"/>
    </w:pPr>
    <w:rPr>
      <w:rFonts w:ascii="Calibri Light" w:eastAsia="SimSun" w:hAnsi="Calibri Light"/>
      <w:color w:val="5B9BD5"/>
      <w:sz w:val="28"/>
      <w:szCs w:val="28"/>
    </w:rPr>
  </w:style>
  <w:style w:type="character" w:customStyle="1" w:styleId="Char0">
    <w:name w:val="부제 Char"/>
    <w:link w:val="a5"/>
    <w:uiPriority w:val="11"/>
    <w:rsid w:val="001B01C4"/>
    <w:rPr>
      <w:rFonts w:ascii="Calibri Light" w:eastAsia="SimSun" w:hAnsi="Calibri Light" w:cs="Times New Roman"/>
      <w:color w:val="5B9BD5"/>
      <w:sz w:val="28"/>
      <w:szCs w:val="28"/>
    </w:rPr>
  </w:style>
  <w:style w:type="character" w:styleId="a6">
    <w:name w:val="Strong"/>
    <w:uiPriority w:val="99"/>
    <w:qFormat/>
    <w:rsid w:val="001B01C4"/>
    <w:rPr>
      <w:b/>
      <w:bCs/>
    </w:rPr>
  </w:style>
  <w:style w:type="character" w:styleId="a7">
    <w:name w:val="Emphasis"/>
    <w:qFormat/>
    <w:rsid w:val="001B01C4"/>
    <w:rPr>
      <w:i/>
      <w:iCs/>
    </w:rPr>
  </w:style>
  <w:style w:type="paragraph" w:styleId="a8">
    <w:name w:val="No Spacing"/>
    <w:uiPriority w:val="1"/>
    <w:qFormat/>
    <w:rsid w:val="001B01C4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1B01C4"/>
    <w:pPr>
      <w:ind w:leftChars="400" w:left="800"/>
    </w:pPr>
  </w:style>
  <w:style w:type="paragraph" w:styleId="aa">
    <w:name w:val="Quote"/>
    <w:basedOn w:val="a"/>
    <w:next w:val="a"/>
    <w:link w:val="Char1"/>
    <w:uiPriority w:val="29"/>
    <w:qFormat/>
    <w:rsid w:val="001B01C4"/>
    <w:pPr>
      <w:spacing w:before="120" w:after="120"/>
      <w:ind w:left="720"/>
    </w:pPr>
    <w:rPr>
      <w:color w:val="44546A"/>
      <w:sz w:val="24"/>
    </w:rPr>
  </w:style>
  <w:style w:type="character" w:customStyle="1" w:styleId="Char1">
    <w:name w:val="인용 Char"/>
    <w:link w:val="aa"/>
    <w:uiPriority w:val="29"/>
    <w:rsid w:val="001B01C4"/>
    <w:rPr>
      <w:color w:val="44546A"/>
      <w:sz w:val="24"/>
      <w:szCs w:val="24"/>
    </w:rPr>
  </w:style>
  <w:style w:type="paragraph" w:styleId="ab">
    <w:name w:val="Intense Quote"/>
    <w:basedOn w:val="a"/>
    <w:next w:val="a"/>
    <w:link w:val="Char2"/>
    <w:uiPriority w:val="30"/>
    <w:qFormat/>
    <w:rsid w:val="001B01C4"/>
    <w:pPr>
      <w:spacing w:before="100" w:beforeAutospacing="1" w:after="240"/>
      <w:ind w:left="720"/>
      <w:jc w:val="center"/>
    </w:pPr>
    <w:rPr>
      <w:rFonts w:ascii="Calibri Light" w:eastAsia="SimSun" w:hAnsi="Calibri Light"/>
      <w:color w:val="44546A"/>
      <w:spacing w:val="-6"/>
      <w:sz w:val="32"/>
      <w:szCs w:val="32"/>
    </w:rPr>
  </w:style>
  <w:style w:type="character" w:customStyle="1" w:styleId="Char2">
    <w:name w:val="강한 인용 Char"/>
    <w:link w:val="ab"/>
    <w:uiPriority w:val="30"/>
    <w:rsid w:val="001B01C4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ac">
    <w:name w:val="Subtle Emphasis"/>
    <w:uiPriority w:val="19"/>
    <w:qFormat/>
    <w:rsid w:val="001B01C4"/>
    <w:rPr>
      <w:i/>
      <w:iCs/>
      <w:color w:val="595959"/>
    </w:rPr>
  </w:style>
  <w:style w:type="character" w:styleId="ad">
    <w:name w:val="Intense Emphasis"/>
    <w:uiPriority w:val="21"/>
    <w:qFormat/>
    <w:rsid w:val="001B01C4"/>
    <w:rPr>
      <w:b/>
      <w:bCs/>
      <w:i/>
      <w:iCs/>
    </w:rPr>
  </w:style>
  <w:style w:type="character" w:styleId="ae">
    <w:name w:val="Subtle Reference"/>
    <w:uiPriority w:val="31"/>
    <w:qFormat/>
    <w:rsid w:val="001B01C4"/>
    <w:rPr>
      <w:smallCaps/>
      <w:color w:val="595959"/>
      <w:u w:val="none" w:color="7F7F7F"/>
      <w:bdr w:val="none" w:sz="0" w:space="0" w:color="auto"/>
    </w:rPr>
  </w:style>
  <w:style w:type="character" w:styleId="af">
    <w:name w:val="Intense Reference"/>
    <w:uiPriority w:val="32"/>
    <w:qFormat/>
    <w:rsid w:val="001B01C4"/>
    <w:rPr>
      <w:b/>
      <w:bCs/>
      <w:smallCaps/>
      <w:color w:val="44546A"/>
      <w:u w:val="single"/>
    </w:rPr>
  </w:style>
  <w:style w:type="character" w:styleId="af0">
    <w:name w:val="Book Title"/>
    <w:uiPriority w:val="33"/>
    <w:qFormat/>
    <w:rsid w:val="001B01C4"/>
    <w:rPr>
      <w:b/>
      <w:bCs/>
      <w:smallCaps/>
      <w:spacing w:val="10"/>
    </w:rPr>
  </w:style>
  <w:style w:type="paragraph" w:styleId="TOC">
    <w:name w:val="TOC Heading"/>
    <w:basedOn w:val="1"/>
    <w:next w:val="a"/>
    <w:uiPriority w:val="39"/>
    <w:semiHidden/>
    <w:unhideWhenUsed/>
    <w:qFormat/>
    <w:rsid w:val="001B01C4"/>
    <w:pPr>
      <w:outlineLvl w:val="9"/>
    </w:pPr>
  </w:style>
  <w:style w:type="paragraph" w:styleId="af1">
    <w:name w:val="header"/>
    <w:basedOn w:val="a"/>
    <w:link w:val="Char3"/>
    <w:uiPriority w:val="99"/>
    <w:semiHidden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머리글 Char"/>
    <w:basedOn w:val="a0"/>
    <w:link w:val="af1"/>
    <w:uiPriority w:val="99"/>
    <w:semiHidden/>
    <w:rsid w:val="00784E7F"/>
    <w:rPr>
      <w:rFonts w:ascii="바탕" w:eastAsia="바탕" w:hAnsi="Times New Roman" w:cs="Times New Roman"/>
      <w:kern w:val="2"/>
      <w:sz w:val="20"/>
      <w:szCs w:val="24"/>
    </w:rPr>
  </w:style>
  <w:style w:type="paragraph" w:styleId="af2">
    <w:name w:val="footer"/>
    <w:basedOn w:val="a"/>
    <w:link w:val="Char4"/>
    <w:uiPriority w:val="99"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784E7F"/>
    <w:rPr>
      <w:rFonts w:ascii="바탕" w:eastAsia="바탕" w:hAnsi="Times New Roman" w:cs="Times New Roman"/>
      <w:kern w:val="2"/>
      <w:sz w:val="20"/>
      <w:szCs w:val="24"/>
    </w:rPr>
  </w:style>
  <w:style w:type="paragraph" w:styleId="af3">
    <w:name w:val="Body Text"/>
    <w:basedOn w:val="a"/>
    <w:link w:val="Char5"/>
    <w:uiPriority w:val="99"/>
    <w:semiHidden/>
    <w:rsid w:val="00784E7F"/>
    <w:rPr>
      <w:rFonts w:ascii="Times New Roman"/>
      <w:sz w:val="24"/>
    </w:rPr>
  </w:style>
  <w:style w:type="character" w:customStyle="1" w:styleId="Char5">
    <w:name w:val="본문 Char"/>
    <w:basedOn w:val="a0"/>
    <w:link w:val="af3"/>
    <w:uiPriority w:val="99"/>
    <w:semiHidden/>
    <w:rsid w:val="00784E7F"/>
    <w:rPr>
      <w:rFonts w:ascii="Times New Roman" w:eastAsia="바탕" w:hAnsi="Times New Roman" w:cs="Times New Roman"/>
      <w:kern w:val="2"/>
      <w:sz w:val="24"/>
      <w:szCs w:val="24"/>
    </w:rPr>
  </w:style>
  <w:style w:type="character" w:styleId="af4">
    <w:name w:val="Hyperlink"/>
    <w:uiPriority w:val="99"/>
    <w:semiHidden/>
    <w:rsid w:val="00784E7F"/>
    <w:rPr>
      <w:rFonts w:cs="Times New Roman"/>
      <w:color w:val="0000FF"/>
      <w:u w:val="single"/>
    </w:rPr>
  </w:style>
  <w:style w:type="character" w:styleId="af5">
    <w:name w:val="FollowedHyperlink"/>
    <w:uiPriority w:val="99"/>
    <w:semiHidden/>
    <w:rsid w:val="00784E7F"/>
    <w:rPr>
      <w:rFonts w:cs="Times New Roman"/>
      <w:color w:val="800080"/>
      <w:u w:val="single"/>
    </w:rPr>
  </w:style>
  <w:style w:type="paragraph" w:styleId="20">
    <w:name w:val="Body Text 2"/>
    <w:basedOn w:val="a"/>
    <w:link w:val="2Char0"/>
    <w:uiPriority w:val="99"/>
    <w:rsid w:val="00784E7F"/>
    <w:pPr>
      <w:spacing w:line="480" w:lineRule="auto"/>
    </w:pPr>
    <w:rPr>
      <w:rFonts w:ascii="Times New Roman"/>
      <w:color w:val="0000FF"/>
    </w:rPr>
  </w:style>
  <w:style w:type="character" w:customStyle="1" w:styleId="2Char0">
    <w:name w:val="본문 2 Char"/>
    <w:basedOn w:val="a0"/>
    <w:link w:val="20"/>
    <w:uiPriority w:val="99"/>
    <w:rsid w:val="00784E7F"/>
    <w:rPr>
      <w:rFonts w:ascii="Times New Roman" w:eastAsia="바탕" w:hAnsi="Times New Roman" w:cs="Times New Roman"/>
      <w:color w:val="0000FF"/>
      <w:kern w:val="2"/>
      <w:sz w:val="20"/>
      <w:szCs w:val="24"/>
    </w:rPr>
  </w:style>
  <w:style w:type="table" w:styleId="af6">
    <w:name w:val="Table Grid"/>
    <w:basedOn w:val="a1"/>
    <w:uiPriority w:val="99"/>
    <w:rsid w:val="00784E7F"/>
    <w:pPr>
      <w:spacing w:after="0" w:line="240" w:lineRule="auto"/>
    </w:pPr>
    <w:rPr>
      <w:rFonts w:ascii="Times New Roman" w:eastAsia="바탕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7">
    <w:name w:val="Document Map"/>
    <w:basedOn w:val="a"/>
    <w:link w:val="Char6"/>
    <w:uiPriority w:val="99"/>
    <w:semiHidden/>
    <w:rsid w:val="00784E7F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7"/>
    <w:uiPriority w:val="99"/>
    <w:semiHidden/>
    <w:rsid w:val="00784E7F"/>
    <w:rPr>
      <w:rFonts w:ascii="굴림" w:eastAsia="굴림" w:hAnsi="Times New Roman" w:cs="Times New Roman"/>
      <w:kern w:val="2"/>
      <w:sz w:val="18"/>
      <w:szCs w:val="18"/>
    </w:rPr>
  </w:style>
  <w:style w:type="paragraph" w:styleId="af8">
    <w:name w:val="Normal (Web)"/>
    <w:basedOn w:val="a"/>
    <w:uiPriority w:val="99"/>
    <w:rsid w:val="00784E7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title1">
    <w:name w:val="title1"/>
    <w:basedOn w:val="a"/>
    <w:uiPriority w:val="99"/>
    <w:rsid w:val="00784E7F"/>
    <w:pPr>
      <w:widowControl/>
      <w:wordWrap/>
      <w:autoSpaceDE/>
      <w:autoSpaceDN/>
      <w:spacing w:before="100" w:beforeAutospacing="1"/>
      <w:ind w:left="689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784E7F"/>
    <w:pPr>
      <w:widowControl/>
      <w:wordWrap/>
      <w:autoSpaceDE/>
      <w:autoSpaceDN/>
      <w:spacing w:before="72" w:line="240" w:lineRule="atLeast"/>
      <w:ind w:left="689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uiPriority w:val="99"/>
    <w:rsid w:val="00784E7F"/>
    <w:pPr>
      <w:widowControl/>
      <w:wordWrap/>
      <w:autoSpaceDE/>
      <w:autoSpaceDN/>
      <w:spacing w:before="120" w:after="84" w:line="240" w:lineRule="atLeast"/>
      <w:ind w:left="689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uiPriority w:val="99"/>
    <w:rsid w:val="00784E7F"/>
    <w:rPr>
      <w:rFonts w:cs="Times New Roman"/>
    </w:rPr>
  </w:style>
  <w:style w:type="paragraph" w:customStyle="1" w:styleId="hstyle0">
    <w:name w:val="hstyle0"/>
    <w:basedOn w:val="a"/>
    <w:rsid w:val="00784E7F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customStyle="1" w:styleId="Default">
    <w:name w:val="Default"/>
    <w:rsid w:val="00784E7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paragraph" w:styleId="af9">
    <w:name w:val="Balloon Text"/>
    <w:basedOn w:val="a"/>
    <w:link w:val="Char7"/>
    <w:uiPriority w:val="99"/>
    <w:semiHidden/>
    <w:unhideWhenUsed/>
    <w:rsid w:val="00784E7F"/>
    <w:pPr>
      <w:wordWrap/>
    </w:pPr>
    <w:rPr>
      <w:rFonts w:ascii="맑은 고딕" w:eastAsia="맑은 고딕" w:hAnsi="맑은 고딕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784E7F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afa">
    <w:name w:val="바탕글"/>
    <w:rsid w:val="00784E7F"/>
    <w:pPr>
      <w:widowControl w:val="0"/>
      <w:autoSpaceDE w:val="0"/>
      <w:autoSpaceDN w:val="0"/>
      <w:adjustRightInd w:val="0"/>
      <w:spacing w:after="0" w:line="299" w:lineRule="atLeast"/>
      <w:jc w:val="both"/>
    </w:pPr>
    <w:rPr>
      <w:rFonts w:ascii="바탕체" w:eastAsia="바탕체" w:hAnsi="Times New Roman" w:cs="Times New Roman"/>
      <w:color w:val="000000"/>
      <w:sz w:val="20"/>
      <w:szCs w:val="20"/>
    </w:rPr>
  </w:style>
  <w:style w:type="paragraph" w:styleId="afb">
    <w:name w:val="Revision"/>
    <w:hidden/>
    <w:uiPriority w:val="99"/>
    <w:semiHidden/>
    <w:rsid w:val="00784E7F"/>
    <w:pPr>
      <w:spacing w:after="0" w:line="240" w:lineRule="auto"/>
    </w:pPr>
    <w:rPr>
      <w:rFonts w:ascii="바탕" w:eastAsia="바탕" w:hAnsi="Times New Roman" w:cs="Times New Roman"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890E83"/>
    <w:rPr>
      <w:rFonts w:ascii="맑은 고딕" w:eastAsia="맑은 고딕" w:hAnsi="맑은 고딕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90E83"/>
    <w:rPr>
      <w:rFonts w:ascii="맑은 고딕" w:eastAsia="맑은 고딕" w:hAnsi="맑은 고딕" w:cs="Times New Roman"/>
      <w:noProof/>
      <w:kern w:val="2"/>
      <w:sz w:val="20"/>
    </w:rPr>
  </w:style>
  <w:style w:type="character" w:styleId="afc">
    <w:name w:val="line number"/>
    <w:basedOn w:val="a0"/>
    <w:uiPriority w:val="99"/>
    <w:semiHidden/>
    <w:unhideWhenUsed/>
    <w:rsid w:val="0040331A"/>
  </w:style>
  <w:style w:type="character" w:styleId="afd">
    <w:name w:val="annotation reference"/>
    <w:basedOn w:val="a0"/>
    <w:uiPriority w:val="99"/>
    <w:semiHidden/>
    <w:unhideWhenUsed/>
    <w:rsid w:val="00D65B6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e">
    <w:name w:val="annotation text"/>
    <w:basedOn w:val="a"/>
    <w:link w:val="Char8"/>
    <w:uiPriority w:val="99"/>
    <w:semiHidden/>
    <w:unhideWhenUsed/>
    <w:rsid w:val="00D65B63"/>
    <w:pPr>
      <w:wordWrap/>
    </w:pPr>
    <w:rPr>
      <w:rFonts w:ascii="Tahoma" w:hAnsi="Tahoma" w:cs="Tahoma"/>
      <w:sz w:val="16"/>
      <w:szCs w:val="20"/>
    </w:rPr>
  </w:style>
  <w:style w:type="character" w:customStyle="1" w:styleId="Char8">
    <w:name w:val="메모 텍스트 Char"/>
    <w:basedOn w:val="a0"/>
    <w:link w:val="afe"/>
    <w:uiPriority w:val="99"/>
    <w:semiHidden/>
    <w:rsid w:val="00D65B63"/>
    <w:rPr>
      <w:rFonts w:ascii="Tahoma" w:eastAsia="바탕" w:hAnsi="Tahoma" w:cs="Tahoma"/>
      <w:kern w:val="2"/>
      <w:sz w:val="16"/>
      <w:szCs w:val="20"/>
    </w:rPr>
  </w:style>
  <w:style w:type="paragraph" w:styleId="aff">
    <w:name w:val="annotation subject"/>
    <w:basedOn w:val="afe"/>
    <w:next w:val="afe"/>
    <w:link w:val="Char9"/>
    <w:uiPriority w:val="99"/>
    <w:semiHidden/>
    <w:unhideWhenUsed/>
    <w:rsid w:val="00D65B63"/>
    <w:rPr>
      <w:b/>
      <w:bCs/>
    </w:rPr>
  </w:style>
  <w:style w:type="character" w:customStyle="1" w:styleId="Char9">
    <w:name w:val="메모 주제 Char"/>
    <w:basedOn w:val="Char8"/>
    <w:link w:val="aff"/>
    <w:uiPriority w:val="99"/>
    <w:semiHidden/>
    <w:rsid w:val="00D65B63"/>
    <w:rPr>
      <w:rFonts w:ascii="Tahoma" w:eastAsia="바탕" w:hAnsi="Tahoma" w:cs="Tahoma"/>
      <w:b/>
      <w:bCs/>
      <w:kern w:val="2"/>
      <w:sz w:val="16"/>
      <w:szCs w:val="20"/>
    </w:rPr>
  </w:style>
  <w:style w:type="character" w:customStyle="1" w:styleId="docsum-authors2">
    <w:name w:val="docsum-authors2"/>
    <w:basedOn w:val="a0"/>
    <w:rsid w:val="00E14A71"/>
  </w:style>
  <w:style w:type="character" w:customStyle="1" w:styleId="docsum-journal-citation">
    <w:name w:val="docsum-journal-citation"/>
    <w:basedOn w:val="a0"/>
    <w:rsid w:val="00E14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2FAA2-6E44-4388-910F-08875707E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498</Words>
  <Characters>2840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Microsoft 계정</cp:lastModifiedBy>
  <cp:revision>6</cp:revision>
  <dcterms:created xsi:type="dcterms:W3CDTF">2023-07-08T03:58:00Z</dcterms:created>
  <dcterms:modified xsi:type="dcterms:W3CDTF">2023-08-25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552</vt:i4>
  </property>
  <property fmtid="{D5CDD505-2E9C-101B-9397-08002B2CF9AE}" pid="3" name="LastTick">
    <vt:r8>44094.4881712963</vt:r8>
  </property>
  <property fmtid="{D5CDD505-2E9C-101B-9397-08002B2CF9AE}" pid="4" name="LE1">
    <vt:filetime>2021-09-20T16:04:04Z</vt:filetime>
  </property>
  <property fmtid="{D5CDD505-2E9C-101B-9397-08002B2CF9AE}" pid="5" name="UseTimer">
    <vt:bool>false</vt:bool>
  </property>
  <property fmtid="{D5CDD505-2E9C-101B-9397-08002B2CF9AE}" pid="6" name="SAMController">
    <vt:lpwstr>RI</vt:lpwstr>
  </property>
</Properties>
</file>